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2C80" w14:textId="14433738" w:rsidR="0006515B" w:rsidRPr="0006515B" w:rsidRDefault="0006515B" w:rsidP="000651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15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F4FD0" w:rsidRPr="0006515B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2585A232" w14:textId="77777777" w:rsidR="0006515B" w:rsidRPr="0006515B" w:rsidRDefault="0006515B" w:rsidP="000651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5CB6F" w14:textId="4A31D341" w:rsidR="0006515B" w:rsidRPr="0006515B" w:rsidRDefault="0006515B" w:rsidP="000651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C7F4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6515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6515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 Descriptions and relative weight of </w:t>
      </w:r>
      <w:bookmarkStart w:id="0" w:name="_Hlk154491777"/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each online source toward the AAS of an </w:t>
      </w:r>
      <w:bookmarkEnd w:id="0"/>
      <w:r w:rsidRPr="0006515B">
        <w:rPr>
          <w:rFonts w:ascii="Times New Roman" w:hAnsi="Times New Roman" w:cs="Times New Roman"/>
          <w:b/>
          <w:bCs/>
          <w:sz w:val="20"/>
          <w:szCs w:val="20"/>
        </w:rPr>
        <w:t>article</w:t>
      </w:r>
      <w:r w:rsidRPr="0006515B">
        <w:rPr>
          <w:rFonts w:ascii="MS Mincho" w:eastAsia="MS Mincho" w:hAnsi="MS Mincho" w:cs="MS Mincho" w:hint="eastAsia"/>
          <w:b/>
          <w:bCs/>
          <w:sz w:val="20"/>
          <w:szCs w:val="20"/>
        </w:rPr>
        <w:t>∗</w:t>
      </w:r>
      <w:r w:rsidRPr="0006515B">
        <w:rPr>
          <w:rFonts w:ascii="MS Mincho" w:hAnsi="MS Mincho" w:cs="MS Mincho" w:hint="eastAsia"/>
          <w:b/>
          <w:bCs/>
          <w:sz w:val="20"/>
          <w:szCs w:val="20"/>
        </w:rPr>
        <w:t>.</w:t>
      </w:r>
    </w:p>
    <w:tbl>
      <w:tblPr>
        <w:tblStyle w:val="a3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6967"/>
        <w:gridCol w:w="904"/>
      </w:tblGrid>
      <w:tr w:rsidR="0006515B" w:rsidRPr="0006515B" w14:paraId="784F5E25" w14:textId="77777777" w:rsidTr="003F4FD0">
        <w:trPr>
          <w:trHeight w:val="518"/>
          <w:jc w:val="center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F6A4B0C" w14:textId="4D918B82" w:rsidR="0006515B" w:rsidRPr="0006515B" w:rsidRDefault="00D24C13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ine</w:t>
            </w:r>
            <w:r w:rsidR="0006515B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ource</w:t>
            </w:r>
          </w:p>
        </w:tc>
        <w:tc>
          <w:tcPr>
            <w:tcW w:w="6967" w:type="dxa"/>
            <w:tcBorders>
              <w:top w:val="single" w:sz="4" w:space="0" w:color="auto"/>
              <w:bottom w:val="single" w:sz="4" w:space="0" w:color="auto"/>
            </w:tcBorders>
          </w:tcPr>
          <w:p w14:paraId="5BCDF083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0690B3D3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06515B" w:rsidRPr="0006515B" w14:paraId="3CF72141" w14:textId="77777777" w:rsidTr="003F4FD0">
        <w:trPr>
          <w:jc w:val="center"/>
        </w:trPr>
        <w:tc>
          <w:tcPr>
            <w:tcW w:w="1196" w:type="dxa"/>
            <w:tcBorders>
              <w:top w:val="single" w:sz="4" w:space="0" w:color="auto"/>
            </w:tcBorders>
          </w:tcPr>
          <w:p w14:paraId="17DBB000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News</w:t>
            </w:r>
          </w:p>
        </w:tc>
        <w:tc>
          <w:tcPr>
            <w:tcW w:w="6967" w:type="dxa"/>
            <w:tcBorders>
              <w:top w:val="single" w:sz="4" w:space="0" w:color="auto"/>
            </w:tcBorders>
          </w:tcPr>
          <w:p w14:paraId="61FB9B88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ainstream magazines, newspaper, and TV channels (e.g., The New Yorker, USA Today, CNN, BuzzFeed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C8A9EB4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6515B" w:rsidRPr="0006515B" w14:paraId="62066EA8" w14:textId="77777777" w:rsidTr="003F4FD0">
        <w:trPr>
          <w:jc w:val="center"/>
        </w:trPr>
        <w:tc>
          <w:tcPr>
            <w:tcW w:w="1196" w:type="dxa"/>
          </w:tcPr>
          <w:p w14:paraId="6FC3877D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logs</w:t>
            </w:r>
          </w:p>
        </w:tc>
        <w:tc>
          <w:tcPr>
            <w:tcW w:w="6967" w:type="dxa"/>
          </w:tcPr>
          <w:p w14:paraId="3B31AE30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eb 2.0 based Web sites that use user-generated content (e.g., Tumblr and WordPress)</w:t>
            </w:r>
          </w:p>
        </w:tc>
        <w:tc>
          <w:tcPr>
            <w:tcW w:w="904" w:type="dxa"/>
          </w:tcPr>
          <w:p w14:paraId="7BF430F0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6515B" w:rsidRPr="0006515B" w14:paraId="3C998E22" w14:textId="77777777" w:rsidTr="003F4FD0">
        <w:trPr>
          <w:jc w:val="center"/>
        </w:trPr>
        <w:tc>
          <w:tcPr>
            <w:tcW w:w="1196" w:type="dxa"/>
          </w:tcPr>
          <w:p w14:paraId="2BD00C75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ikipedia</w:t>
            </w:r>
          </w:p>
        </w:tc>
        <w:tc>
          <w:tcPr>
            <w:tcW w:w="6967" w:type="dxa"/>
          </w:tcPr>
          <w:p w14:paraId="677AADC8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icroblogging social network platform</w:t>
            </w:r>
          </w:p>
        </w:tc>
        <w:tc>
          <w:tcPr>
            <w:tcW w:w="904" w:type="dxa"/>
          </w:tcPr>
          <w:p w14:paraId="6869C438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6515B" w:rsidRPr="0006515B" w14:paraId="44453CC7" w14:textId="77777777" w:rsidTr="003F4FD0">
        <w:trPr>
          <w:jc w:val="center"/>
        </w:trPr>
        <w:tc>
          <w:tcPr>
            <w:tcW w:w="1196" w:type="dxa"/>
          </w:tcPr>
          <w:p w14:paraId="69EE7681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witter</w:t>
            </w:r>
          </w:p>
        </w:tc>
        <w:tc>
          <w:tcPr>
            <w:tcW w:w="6967" w:type="dxa"/>
          </w:tcPr>
          <w:p w14:paraId="7C452FFD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icroblogging social network platform</w:t>
            </w:r>
          </w:p>
        </w:tc>
        <w:tc>
          <w:tcPr>
            <w:tcW w:w="904" w:type="dxa"/>
          </w:tcPr>
          <w:p w14:paraId="054F0A27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15B" w:rsidRPr="0006515B" w14:paraId="6C35E5F1" w14:textId="77777777" w:rsidTr="003F4FD0">
        <w:trPr>
          <w:jc w:val="center"/>
        </w:trPr>
        <w:tc>
          <w:tcPr>
            <w:tcW w:w="1196" w:type="dxa"/>
          </w:tcPr>
          <w:p w14:paraId="2F398A7E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oogle+</w:t>
            </w:r>
          </w:p>
        </w:tc>
        <w:tc>
          <w:tcPr>
            <w:tcW w:w="6967" w:type="dxa"/>
          </w:tcPr>
          <w:p w14:paraId="4D82C257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ocial networking service that uses text and media communications</w:t>
            </w:r>
          </w:p>
        </w:tc>
        <w:tc>
          <w:tcPr>
            <w:tcW w:w="904" w:type="dxa"/>
          </w:tcPr>
          <w:p w14:paraId="2C6650C8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15B" w:rsidRPr="0006515B" w14:paraId="4EBA045B" w14:textId="77777777" w:rsidTr="003F4FD0">
        <w:trPr>
          <w:jc w:val="center"/>
        </w:trPr>
        <w:tc>
          <w:tcPr>
            <w:tcW w:w="1196" w:type="dxa"/>
          </w:tcPr>
          <w:p w14:paraId="6AC32DDB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eibo</w:t>
            </w:r>
          </w:p>
        </w:tc>
        <w:tc>
          <w:tcPr>
            <w:tcW w:w="6967" w:type="dxa"/>
          </w:tcPr>
          <w:p w14:paraId="5CC32C8F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inese social media platform for microblogging</w:t>
            </w:r>
          </w:p>
        </w:tc>
        <w:tc>
          <w:tcPr>
            <w:tcW w:w="904" w:type="dxa"/>
          </w:tcPr>
          <w:p w14:paraId="46914968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515B" w:rsidRPr="0006515B" w14:paraId="72E1A8FF" w14:textId="77777777" w:rsidTr="003F4FD0">
        <w:trPr>
          <w:jc w:val="center"/>
        </w:trPr>
        <w:tc>
          <w:tcPr>
            <w:tcW w:w="1196" w:type="dxa"/>
          </w:tcPr>
          <w:p w14:paraId="5145EE46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acebook</w:t>
            </w:r>
          </w:p>
        </w:tc>
        <w:tc>
          <w:tcPr>
            <w:tcW w:w="6967" w:type="dxa"/>
          </w:tcPr>
          <w:p w14:paraId="02D2DDC2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ocial networking service that uses text and media communications</w:t>
            </w:r>
          </w:p>
        </w:tc>
        <w:tc>
          <w:tcPr>
            <w:tcW w:w="904" w:type="dxa"/>
          </w:tcPr>
          <w:p w14:paraId="6E920549" w14:textId="77777777" w:rsidR="0006515B" w:rsidRPr="0006515B" w:rsidRDefault="0006515B" w:rsidP="000651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14:paraId="561D298F" w14:textId="77777777" w:rsidR="0006515B" w:rsidRPr="0006515B" w:rsidRDefault="0006515B" w:rsidP="0006515B">
      <w:pPr>
        <w:rPr>
          <w:rFonts w:ascii="Times New Roman" w:hAnsi="Times New Roman" w:cs="Times New Roman"/>
          <w:sz w:val="18"/>
          <w:szCs w:val="18"/>
        </w:rPr>
      </w:pPr>
      <w:r w:rsidRPr="0006515B">
        <w:rPr>
          <w:rFonts w:ascii="MS Mincho" w:eastAsia="MS Mincho" w:hAnsi="MS Mincho" w:cs="MS Mincho" w:hint="eastAsia"/>
          <w:sz w:val="18"/>
          <w:szCs w:val="18"/>
        </w:rPr>
        <w:t>∗</w:t>
      </w:r>
      <w:r w:rsidRPr="0006515B">
        <w:rPr>
          <w:rFonts w:ascii="Times New Roman" w:hAnsi="Times New Roman" w:cs="Times New Roman"/>
          <w:sz w:val="18"/>
          <w:szCs w:val="18"/>
        </w:rPr>
        <w:t xml:space="preserve">Source of relative weight: </w:t>
      </w:r>
      <w:hyperlink r:id="rId6" w:history="1">
        <w:r w:rsidRPr="0006515B">
          <w:rPr>
            <w:rFonts w:ascii="Times New Roman" w:hAnsi="Times New Roman" w:cs="Times New Roman"/>
            <w:sz w:val="18"/>
            <w:szCs w:val="18"/>
          </w:rPr>
          <w:t>https://www.altmetric.com/</w:t>
        </w:r>
      </w:hyperlink>
      <w:r w:rsidRPr="0006515B">
        <w:rPr>
          <w:rFonts w:ascii="Times New Roman" w:hAnsi="Times New Roman" w:cs="Times New Roman"/>
          <w:sz w:val="18"/>
          <w:szCs w:val="18"/>
        </w:rPr>
        <w:t>.</w:t>
      </w:r>
    </w:p>
    <w:p w14:paraId="36AE10E5" w14:textId="77777777" w:rsidR="003F4FD0" w:rsidRDefault="003F4FD0" w:rsidP="00F425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B8C0D7" w14:textId="17E048AF" w:rsidR="00F425EA" w:rsidRDefault="00F425EA" w:rsidP="00F425E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06515B">
        <w:rPr>
          <w:rFonts w:ascii="Times New Roman" w:hAnsi="Times New Roman" w:cs="Times New Roman" w:hint="eastAsia"/>
          <w:sz w:val="20"/>
          <w:szCs w:val="20"/>
        </w:rPr>
        <w:t>.</w:t>
      </w:r>
      <w:r w:rsidRPr="0006515B">
        <w:rPr>
          <w:rFonts w:ascii="Times New Roman" w:hAnsi="Times New Roman" w:cs="Times New Roman"/>
          <w:sz w:val="20"/>
          <w:szCs w:val="20"/>
        </w:rPr>
        <w:t xml:space="preserve"> </w:t>
      </w:r>
      <w:r w:rsidR="00534C3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F425EA">
        <w:rPr>
          <w:rFonts w:ascii="Times New Roman" w:hAnsi="Times New Roman" w:cs="Times New Roman"/>
          <w:b/>
          <w:bCs/>
          <w:sz w:val="20"/>
          <w:szCs w:val="20"/>
        </w:rPr>
        <w:t>luster</w:t>
      </w:r>
      <w:r w:rsidR="00534C3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425E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list of </w:t>
      </w:r>
      <w:r w:rsidRPr="00F425EA">
        <w:rPr>
          <w:rFonts w:ascii="Times New Roman" w:hAnsi="Times New Roman" w:cs="Times New Roman"/>
          <w:b/>
          <w:bCs/>
          <w:sz w:val="20"/>
          <w:szCs w:val="20"/>
        </w:rPr>
        <w:t>timeline views of the Top-cited and Top-AAS articles</w:t>
      </w:r>
      <w:r w:rsidRPr="0006515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3258"/>
      </w:tblGrid>
      <w:tr w:rsidR="00F425EA" w14:paraId="29C7FE32" w14:textId="77777777" w:rsidTr="003F4FD0">
        <w:trPr>
          <w:jc w:val="center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21B25A5C" w14:textId="5C48ADED" w:rsidR="00F425EA" w:rsidRDefault="00F425EA" w:rsidP="00F4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-cited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52412F7F" w14:textId="75681A99" w:rsidR="00F425EA" w:rsidRDefault="00F425EA" w:rsidP="00F42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-AAS</w:t>
            </w:r>
          </w:p>
        </w:tc>
      </w:tr>
      <w:tr w:rsidR="00F425EA" w14:paraId="1630DD6D" w14:textId="77777777" w:rsidTr="003F4FD0">
        <w:trPr>
          <w:jc w:val="center"/>
        </w:trPr>
        <w:tc>
          <w:tcPr>
            <w:tcW w:w="3258" w:type="dxa"/>
            <w:tcBorders>
              <w:top w:val="single" w:sz="4" w:space="0" w:color="auto"/>
            </w:tcBorders>
          </w:tcPr>
          <w:p w14:paraId="1B0B2B71" w14:textId="77777777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0 concussion</w:t>
            </w:r>
          </w:p>
          <w:p w14:paraId="09B03188" w14:textId="77777777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1 dementia pugilistica</w:t>
            </w:r>
          </w:p>
          <w:p w14:paraId="4B8831D0" w14:textId="5DF135F7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2 cerebrospinal fluid</w:t>
            </w:r>
          </w:p>
          <w:p w14:paraId="6B4127C0" w14:textId="77777777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3 motor neuron disease</w:t>
            </w:r>
          </w:p>
          <w:p w14:paraId="21DA797A" w14:textId="3D9EDA40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4 brain injury</w:t>
            </w:r>
          </w:p>
          <w:p w14:paraId="2B43063F" w14:textId="77777777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5 neurodegenerative disorders</w:t>
            </w:r>
          </w:p>
          <w:p w14:paraId="0D29904E" w14:textId="7695CA33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6 progressive supranuclear palsy</w:t>
            </w:r>
          </w:p>
          <w:p w14:paraId="09F63E58" w14:textId="7FB44835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7</w:t>
            </w:r>
            <w:r w:rsidR="003F4FD0"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mouse model</w:t>
            </w:r>
          </w:p>
          <w:p w14:paraId="03F684D1" w14:textId="662BEECE" w:rsidR="00F425EA" w:rsidRPr="003F4FD0" w:rsidRDefault="00F425EA" w:rsidP="00F425EA">
            <w:pPr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8 hypercapnia</w:t>
            </w:r>
          </w:p>
          <w:p w14:paraId="786F7C95" w14:textId="1D075D01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 xml:space="preserve">#9 </w:t>
            </w:r>
            <w:proofErr w:type="spellStart"/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bbb</w:t>
            </w:r>
            <w:proofErr w:type="spellEnd"/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25BEFA24" w14:textId="207CCE8D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 xml:space="preserve">#0 </w:t>
            </w:r>
            <w:r w:rsidR="003F4FD0" w:rsidRPr="003F4FD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merican football</w:t>
            </w:r>
          </w:p>
          <w:p w14:paraId="5EFEC134" w14:textId="77777777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1 brain injury</w:t>
            </w:r>
          </w:p>
          <w:p w14:paraId="4D232D8B" w14:textId="77777777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2 tau</w:t>
            </w:r>
          </w:p>
          <w:p w14:paraId="330B3500" w14:textId="3E753B6A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3 league players</w:t>
            </w:r>
          </w:p>
          <w:p w14:paraId="050D9EE7" w14:textId="32751E89" w:rsidR="003F4FD0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4 brain injury</w:t>
            </w:r>
          </w:p>
          <w:p w14:paraId="5021DACD" w14:textId="1F045A6C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5 central nervous system</w:t>
            </w:r>
          </w:p>
          <w:p w14:paraId="22D91FB6" w14:textId="246F6DDD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6 phosphorylation</w:t>
            </w:r>
          </w:p>
          <w:p w14:paraId="347F1C6A" w14:textId="167AC4D6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7 mouse model</w:t>
            </w:r>
          </w:p>
          <w:p w14:paraId="13785B70" w14:textId="52213D1E" w:rsidR="00F425EA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8 repetitive brain trauma</w:t>
            </w:r>
          </w:p>
          <w:p w14:paraId="74AA6714" w14:textId="60328F73" w:rsidR="003F4FD0" w:rsidRPr="003F4FD0" w:rsidRDefault="00F425EA" w:rsidP="00F42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/>
                <w:bCs/>
                <w:kern w:val="0"/>
                <w:sz w:val="18"/>
                <w:szCs w:val="18"/>
                <w:lang w:bidi="ar"/>
              </w:rPr>
              <w:t>#9 epidemiology</w:t>
            </w:r>
          </w:p>
          <w:p w14:paraId="4ADDB75C" w14:textId="0EB609AB" w:rsidR="003F4FD0" w:rsidRPr="003F4FD0" w:rsidRDefault="00F425EA" w:rsidP="003F4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10 21st century brain bank</w:t>
            </w:r>
          </w:p>
          <w:p w14:paraId="680B57B6" w14:textId="0913778B" w:rsidR="00F425EA" w:rsidRDefault="00F425EA" w:rsidP="003F4F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FD0">
              <w:rPr>
                <w:rFonts w:ascii="Times New Roman" w:hAnsi="Times New Roman" w:cs="Times New Roman"/>
                <w:sz w:val="18"/>
                <w:szCs w:val="18"/>
              </w:rPr>
              <w:t>#11 catastrophic injury</w:t>
            </w:r>
          </w:p>
        </w:tc>
      </w:tr>
    </w:tbl>
    <w:p w14:paraId="1C003218" w14:textId="77777777" w:rsidR="0006515B" w:rsidRPr="00F425EA" w:rsidRDefault="0006515B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64EBF621" w14:textId="01A1AA75" w:rsidR="00FF2571" w:rsidRPr="0006515B" w:rsidRDefault="00791998">
      <w:pPr>
        <w:rPr>
          <w:rFonts w:ascii="Times New Roman" w:hAnsi="Times New Roman" w:cs="Times New Roman"/>
          <w:sz w:val="20"/>
          <w:szCs w:val="20"/>
        </w:rPr>
      </w:pP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C7F4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425E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9112EF" w:rsidRPr="0006515B">
        <w:rPr>
          <w:rFonts w:ascii="Times New Roman" w:hAnsi="Times New Roman" w:cs="Times New Roman" w:hint="eastAsia"/>
          <w:sz w:val="20"/>
          <w:szCs w:val="20"/>
        </w:rPr>
        <w:t>.</w:t>
      </w:r>
      <w:r w:rsidR="009112EF" w:rsidRPr="0006515B">
        <w:rPr>
          <w:rFonts w:ascii="Times New Roman" w:hAnsi="Times New Roman" w:cs="Times New Roman"/>
          <w:sz w:val="20"/>
          <w:szCs w:val="20"/>
        </w:rPr>
        <w:t xml:space="preserve"> </w:t>
      </w: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High-High articles overlapped between Top-cited </w:t>
      </w:r>
      <w:r w:rsidR="00686071" w:rsidRPr="0006515B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06515B">
        <w:rPr>
          <w:rFonts w:ascii="Times New Roman" w:hAnsi="Times New Roman" w:cs="Times New Roman"/>
          <w:b/>
          <w:bCs/>
          <w:sz w:val="20"/>
          <w:szCs w:val="20"/>
        </w:rPr>
        <w:t xml:space="preserve"> Top-AAS articles.</w:t>
      </w:r>
    </w:p>
    <w:tbl>
      <w:tblPr>
        <w:tblStyle w:val="a3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709"/>
        <w:gridCol w:w="992"/>
        <w:gridCol w:w="1134"/>
        <w:gridCol w:w="1090"/>
        <w:gridCol w:w="895"/>
        <w:gridCol w:w="709"/>
        <w:gridCol w:w="708"/>
        <w:gridCol w:w="567"/>
        <w:gridCol w:w="851"/>
      </w:tblGrid>
      <w:tr w:rsidR="00535C51" w:rsidRPr="0006515B" w14:paraId="30096318" w14:textId="5D124550" w:rsidTr="003F4FD0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A8C9437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1EB8C1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i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A2957D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4D99EC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16F7CE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ffilia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72D8A74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Journ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9255E48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9EB756" w14:textId="4294C168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791998" w:rsidRPr="0006515B">
              <w:rPr>
                <w:rFonts w:ascii="Times New Roman" w:hAnsi="Times New Roman" w:cs="Times New Roman"/>
                <w:sz w:val="18"/>
                <w:szCs w:val="18"/>
              </w:rPr>
              <w:t>pen access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1998" w:rsidRPr="0006515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a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EC4D84" w14:textId="77777777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New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666A50" w14:textId="1FFC36FD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lo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F9F4A4" w14:textId="36BDC984" w:rsidR="00C420D0" w:rsidRPr="0006515B" w:rsidRDefault="00C420D0" w:rsidP="00FD6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witter</w:t>
            </w:r>
          </w:p>
        </w:tc>
      </w:tr>
      <w:tr w:rsidR="00535C51" w:rsidRPr="0006515B" w14:paraId="186C09B1" w14:textId="302B049B" w:rsidTr="003F4FD0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732B5613" w14:textId="0AD6B287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hronic traumatic encephalopathy in athletes: </w:t>
            </w:r>
            <w:r w:rsidR="00535C51" w:rsidRPr="0006515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ogressive tauopathy after repetitive head inju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92063E" w14:textId="4F1CAED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9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0675BA" w14:textId="166E87D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DF4E6A" w14:textId="3B131D0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cke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C; Cantu, RC; Nowinski, CJ; Hedley-Whyte, ET; Gavett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E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udso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AE; Santini, VE; Lee, HS; Kubilus, CA; Stern, R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D01D4A" w14:textId="0132605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eriatric Research Education &amp; Clinical Center; Boston University; Harvard University; Harvard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cal School; Massachusetts General Hospital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B005F1F" w14:textId="3DCB3329" w:rsidR="002F31D7" w:rsidRPr="0006515B" w:rsidRDefault="00791998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europathology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xperimental Neurology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84E0DCB" w14:textId="3D83673C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73DD05" w14:textId="49BDC27C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F2CC1A" w14:textId="5603CCE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8CDFA1" w14:textId="6AD7B4C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5C7DA7" w14:textId="668A449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535C51" w:rsidRPr="0006515B" w14:paraId="13F59A23" w14:textId="604D7D95" w:rsidTr="003F4FD0">
        <w:trPr>
          <w:jc w:val="center"/>
        </w:trPr>
        <w:tc>
          <w:tcPr>
            <w:tcW w:w="1844" w:type="dxa"/>
          </w:tcPr>
          <w:p w14:paraId="03BC9BDA" w14:textId="0B368A1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The spectru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disease in chronic traumatic encephalopathy</w:t>
            </w:r>
          </w:p>
        </w:tc>
        <w:tc>
          <w:tcPr>
            <w:tcW w:w="850" w:type="dxa"/>
          </w:tcPr>
          <w:p w14:paraId="75B3B7C9" w14:textId="1A6CA57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81</w:t>
            </w:r>
          </w:p>
        </w:tc>
        <w:tc>
          <w:tcPr>
            <w:tcW w:w="709" w:type="dxa"/>
          </w:tcPr>
          <w:p w14:paraId="0A9E7FB3" w14:textId="295D4AD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481</w:t>
            </w:r>
          </w:p>
        </w:tc>
        <w:tc>
          <w:tcPr>
            <w:tcW w:w="992" w:type="dxa"/>
          </w:tcPr>
          <w:p w14:paraId="7D95BC3B" w14:textId="674CFAB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cKee, AC; Stein, TD; Nowinski, CJ; Stern, RA; Daneshvar, DH; Alvarez, VE; Lee, HS; Hall, G; Wojtowicz, SM; Baugh, CM; Riley, DO; Kubilus, CA; Cormier, KA; Jacobs, MA; Martin, BR; Abraham, C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Ikezu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T; Reichard, R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olozi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B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udso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E; Goldstein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; Kowall, NW; Cantu, RC</w:t>
            </w:r>
          </w:p>
        </w:tc>
        <w:tc>
          <w:tcPr>
            <w:tcW w:w="1134" w:type="dxa"/>
          </w:tcPr>
          <w:p w14:paraId="74632B33" w14:textId="075AF0E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Boston Universit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Lowell; University; Mayo Clinic; </w:t>
            </w:r>
          </w:p>
        </w:tc>
        <w:tc>
          <w:tcPr>
            <w:tcW w:w="1090" w:type="dxa"/>
          </w:tcPr>
          <w:p w14:paraId="1B7D48D4" w14:textId="0D9B0E2A" w:rsidR="002F31D7" w:rsidRPr="0006515B" w:rsidRDefault="00791998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i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6.17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05FA5E3" w14:textId="4211CBD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709" w:type="dxa"/>
          </w:tcPr>
          <w:p w14:paraId="606BCA22" w14:textId="5E612466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22365DEF" w14:textId="703ECC0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567" w:type="dxa"/>
          </w:tcPr>
          <w:p w14:paraId="1ABE5CAA" w14:textId="3425CFB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17D7982B" w14:textId="6176E58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535C51" w:rsidRPr="0006515B" w14:paraId="284DDA03" w14:textId="44F577B2" w:rsidTr="003F4FD0">
        <w:trPr>
          <w:jc w:val="center"/>
        </w:trPr>
        <w:tc>
          <w:tcPr>
            <w:tcW w:w="1844" w:type="dxa"/>
          </w:tcPr>
          <w:p w14:paraId="5026E2EB" w14:textId="5826584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lood-brain barrier breakdown in Alzheimer diseas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other neurodegenerative disorders</w:t>
            </w:r>
          </w:p>
        </w:tc>
        <w:tc>
          <w:tcPr>
            <w:tcW w:w="850" w:type="dxa"/>
          </w:tcPr>
          <w:p w14:paraId="7EDC1FAB" w14:textId="55143F3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709" w:type="dxa"/>
          </w:tcPr>
          <w:p w14:paraId="5DB7DC34" w14:textId="7B0D2C3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92" w:type="dxa"/>
          </w:tcPr>
          <w:p w14:paraId="7187A51C" w14:textId="0F3B3DA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weeney, M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agar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P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Zlokovic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BV</w:t>
            </w:r>
          </w:p>
        </w:tc>
        <w:tc>
          <w:tcPr>
            <w:tcW w:w="1134" w:type="dxa"/>
          </w:tcPr>
          <w:p w14:paraId="7BD6046D" w14:textId="008CD44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outhern California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outhern California</w:t>
            </w:r>
          </w:p>
        </w:tc>
        <w:tc>
          <w:tcPr>
            <w:tcW w:w="1090" w:type="dxa"/>
          </w:tcPr>
          <w:p w14:paraId="5C74C11B" w14:textId="5F4595F8" w:rsidR="002F31D7" w:rsidRPr="0006515B" w:rsidRDefault="003A3BDB" w:rsidP="002F31D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ature Reviews Neurolog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2.347)</w:t>
            </w:r>
          </w:p>
        </w:tc>
        <w:tc>
          <w:tcPr>
            <w:tcW w:w="895" w:type="dxa"/>
          </w:tcPr>
          <w:p w14:paraId="06211E3A" w14:textId="10FD04FE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3F913C63" w14:textId="52D07862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41C666F9" w14:textId="299F12C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3694375" w14:textId="56A0079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7FDCBD9" w14:textId="294FF8C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</w:tr>
      <w:tr w:rsidR="00535C51" w:rsidRPr="0006515B" w14:paraId="7BA17C67" w14:textId="7E81F1AF" w:rsidTr="003F4FD0">
        <w:trPr>
          <w:jc w:val="center"/>
        </w:trPr>
        <w:tc>
          <w:tcPr>
            <w:tcW w:w="1844" w:type="dxa"/>
          </w:tcPr>
          <w:p w14:paraId="4DB17E54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icroglia in neurodegeneration</w:t>
            </w:r>
          </w:p>
        </w:tc>
        <w:tc>
          <w:tcPr>
            <w:tcW w:w="850" w:type="dxa"/>
          </w:tcPr>
          <w:p w14:paraId="2D48432B" w14:textId="04C8EB6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709" w:type="dxa"/>
          </w:tcPr>
          <w:p w14:paraId="48459C9E" w14:textId="43661B7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992" w:type="dxa"/>
          </w:tcPr>
          <w:p w14:paraId="5CAEA37E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Hickman, S; </w:t>
            </w:r>
          </w:p>
          <w:p w14:paraId="7F3ADC2A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Izzy, S; Sen, P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rsett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L; </w:t>
            </w:r>
          </w:p>
          <w:p w14:paraId="319624A1" w14:textId="32C308F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El Khoury, J</w:t>
            </w:r>
          </w:p>
        </w:tc>
        <w:tc>
          <w:tcPr>
            <w:tcW w:w="1134" w:type="dxa"/>
          </w:tcPr>
          <w:p w14:paraId="6807F60C" w14:textId="70A5C77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Harvard University; Massachusetts General Hospital; Harvard Medical School</w:t>
            </w:r>
          </w:p>
        </w:tc>
        <w:tc>
          <w:tcPr>
            <w:tcW w:w="1090" w:type="dxa"/>
          </w:tcPr>
          <w:p w14:paraId="14772818" w14:textId="41C55722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ature Neuroscienc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9.887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A49CC41" w14:textId="448086F9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3C2DA18C" w14:textId="02D4458B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3D9B39B9" w14:textId="5450785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07023B16" w14:textId="2E25497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5A21CD12" w14:textId="7C07E5D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535C51" w:rsidRPr="0006515B" w14:paraId="4649C952" w14:textId="5DC5072D" w:rsidTr="003F4FD0">
        <w:trPr>
          <w:jc w:val="center"/>
        </w:trPr>
        <w:tc>
          <w:tcPr>
            <w:tcW w:w="1844" w:type="dxa"/>
          </w:tcPr>
          <w:p w14:paraId="7D2E6B35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ronic traumatic encephalopathy in a National Football League player</w:t>
            </w:r>
          </w:p>
        </w:tc>
        <w:tc>
          <w:tcPr>
            <w:tcW w:w="850" w:type="dxa"/>
          </w:tcPr>
          <w:p w14:paraId="78D3D0C1" w14:textId="2AFCB06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709" w:type="dxa"/>
          </w:tcPr>
          <w:p w14:paraId="70FC69BB" w14:textId="3F3863D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992" w:type="dxa"/>
          </w:tcPr>
          <w:p w14:paraId="1E71213F" w14:textId="30572CC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malu, BI; DeKosky, ST; Minster, RL; Kamboh, MI; Hamilton, RL; Wecht, CH</w:t>
            </w:r>
          </w:p>
        </w:tc>
        <w:tc>
          <w:tcPr>
            <w:tcW w:w="1134" w:type="dxa"/>
          </w:tcPr>
          <w:p w14:paraId="75154088" w14:textId="6B7C8BB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ennsylvania Commonwealth Syste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Higher Educ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CSHE)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Pittsburgh; </w:t>
            </w:r>
          </w:p>
        </w:tc>
        <w:tc>
          <w:tcPr>
            <w:tcW w:w="1090" w:type="dxa"/>
          </w:tcPr>
          <w:p w14:paraId="4B5988A8" w14:textId="60E036FE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urosurger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5.716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4DC7A8F" w14:textId="2D2226D5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ase report </w:t>
            </w:r>
          </w:p>
        </w:tc>
        <w:tc>
          <w:tcPr>
            <w:tcW w:w="709" w:type="dxa"/>
          </w:tcPr>
          <w:p w14:paraId="59569E82" w14:textId="2ED1B3D3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708" w:type="dxa"/>
          </w:tcPr>
          <w:p w14:paraId="6B0BC3E8" w14:textId="67804C5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</w:tcPr>
          <w:p w14:paraId="3D677D96" w14:textId="3FFDBE4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6AB128CE" w14:textId="5609A3D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535C51" w:rsidRPr="0006515B" w14:paraId="12F00267" w14:textId="29775069" w:rsidTr="003F4FD0">
        <w:trPr>
          <w:jc w:val="center"/>
        </w:trPr>
        <w:tc>
          <w:tcPr>
            <w:tcW w:w="1844" w:type="dxa"/>
          </w:tcPr>
          <w:p w14:paraId="17BD22DD" w14:textId="47AC4B31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ronic traumatic encephalopathy in blast-exposed military veterans and a blast neurotrauma mouse model</w:t>
            </w:r>
          </w:p>
        </w:tc>
        <w:tc>
          <w:tcPr>
            <w:tcW w:w="850" w:type="dxa"/>
          </w:tcPr>
          <w:p w14:paraId="4DEF241E" w14:textId="3B0755C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709" w:type="dxa"/>
          </w:tcPr>
          <w:p w14:paraId="6A4976B3" w14:textId="715B377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992" w:type="dxa"/>
          </w:tcPr>
          <w:p w14:paraId="1F5BAF22" w14:textId="055102C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Goldstein, LE; Fisher, AM; Tagge, CA; Zhang, X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Velisek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L; Sullivan, JA; Upreti, C; Kracht, JM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ricsson, M; Wojnarowicz, MW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oletian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C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aglakelidz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GM; Casey, N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caster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A; Minaeva, O; Moir, RD; Nowinski, CJ; Stern, RA; Cantu, RC; Geiling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lusztaj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K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olozi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B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Ikezu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T; Stein, T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udso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AE; Kowall, NW; Chargin, D; Sharon, A; Saman, S; Hall, GF; Moss, WC; Cleve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RO; Tanzi, RE; Stanton, PK; McKee, AC</w:t>
            </w:r>
          </w:p>
        </w:tc>
        <w:tc>
          <w:tcPr>
            <w:tcW w:w="1134" w:type="dxa"/>
          </w:tcPr>
          <w:p w14:paraId="1B5A79BB" w14:textId="08534A4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oston University; New York Medical College; Harvard Medical School; Harvard University; Massachusetts General Hospital; US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A Boston Healthcare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Lowell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Oxford; United State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Energ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DOE); Lawrence Livermore National Laboratory</w:t>
            </w:r>
          </w:p>
        </w:tc>
        <w:tc>
          <w:tcPr>
            <w:tcW w:w="1090" w:type="dxa"/>
          </w:tcPr>
          <w:p w14:paraId="78FCAE42" w14:textId="626DF8E3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Science Translational Medicin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2.17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CB56980" w14:textId="5B08C480" w:rsidR="009655B4" w:rsidRPr="0006515B" w:rsidRDefault="009655B4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  <w:p w14:paraId="10B60414" w14:textId="5A07EA88" w:rsidR="002F31D7" w:rsidRPr="0006515B" w:rsidRDefault="009655B4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eries/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31C72E89" w14:textId="5A72C0BA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41510B3F" w14:textId="047ABD9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5D2942AE" w14:textId="73C7D1A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154A35C" w14:textId="4ADEC85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535C51" w:rsidRPr="0006515B" w14:paraId="48CE9008" w14:textId="070BEAC0" w:rsidTr="003F4FD0">
        <w:trPr>
          <w:jc w:val="center"/>
        </w:trPr>
        <w:tc>
          <w:tcPr>
            <w:tcW w:w="1844" w:type="dxa"/>
          </w:tcPr>
          <w:p w14:paraId="1C98E031" w14:textId="68CB3C6F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linicopathological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valuation of chronic traumatic encephalopathy in players of American football</w:t>
            </w:r>
          </w:p>
        </w:tc>
        <w:tc>
          <w:tcPr>
            <w:tcW w:w="850" w:type="dxa"/>
          </w:tcPr>
          <w:p w14:paraId="2FDD892D" w14:textId="2372734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7</w:t>
            </w:r>
          </w:p>
        </w:tc>
        <w:tc>
          <w:tcPr>
            <w:tcW w:w="709" w:type="dxa"/>
          </w:tcPr>
          <w:p w14:paraId="60E440DD" w14:textId="536C0D4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770</w:t>
            </w:r>
          </w:p>
        </w:tc>
        <w:tc>
          <w:tcPr>
            <w:tcW w:w="992" w:type="dxa"/>
          </w:tcPr>
          <w:p w14:paraId="2F993CFF" w14:textId="1E81FD4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ez, J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aneshvar, DH; Kiernan, PT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bdolmohammad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B; Alvarez, VE; Huber, B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osc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ML; Solomon, TM; Nowinski, CJ; McHale, L; Cormier, KA; Kubilus, CA; Martin, BM; Murphy, L; Baugh, C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tenigr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PH; Chaisson, CE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; Kowall, N; Weuve, J; McClean, MD; Cantu, RC; Goldstein, LE; Katz, DI; Stern, RA; Stein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D; McKee, AC</w:t>
            </w:r>
          </w:p>
        </w:tc>
        <w:tc>
          <w:tcPr>
            <w:tcW w:w="1134" w:type="dxa"/>
          </w:tcPr>
          <w:p w14:paraId="24C5CCE5" w14:textId="394C8D4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oston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iversity; Boston University; Stanford University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Boston Children's Hospital; </w:t>
            </w:r>
          </w:p>
        </w:tc>
        <w:tc>
          <w:tcPr>
            <w:tcW w:w="1090" w:type="dxa"/>
          </w:tcPr>
          <w:p w14:paraId="535220E4" w14:textId="19C16601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he American Medical Association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01.129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0C4B168" w14:textId="1D804AC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as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ries</w:t>
            </w:r>
          </w:p>
        </w:tc>
        <w:tc>
          <w:tcPr>
            <w:tcW w:w="709" w:type="dxa"/>
          </w:tcPr>
          <w:p w14:paraId="64D6AFCE" w14:textId="00983E6C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ue</w:t>
            </w:r>
          </w:p>
        </w:tc>
        <w:tc>
          <w:tcPr>
            <w:tcW w:w="708" w:type="dxa"/>
          </w:tcPr>
          <w:p w14:paraId="1B23678D" w14:textId="53C2A2F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567" w:type="dxa"/>
          </w:tcPr>
          <w:p w14:paraId="38484D69" w14:textId="6CF20F6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6F39718F" w14:textId="5FB99B8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736</w:t>
            </w:r>
          </w:p>
        </w:tc>
      </w:tr>
      <w:tr w:rsidR="00535C51" w:rsidRPr="0006515B" w14:paraId="44FFDE76" w14:textId="09C6626E" w:rsidTr="003F4FD0">
        <w:trPr>
          <w:jc w:val="center"/>
        </w:trPr>
        <w:tc>
          <w:tcPr>
            <w:tcW w:w="1844" w:type="dxa"/>
          </w:tcPr>
          <w:p w14:paraId="37786969" w14:textId="75934DF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 first NINDS/NIBIB consensus meeting to define neuropathological criteria for the diagnosis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ronic traumatic encephalopathy</w:t>
            </w:r>
          </w:p>
        </w:tc>
        <w:tc>
          <w:tcPr>
            <w:tcW w:w="850" w:type="dxa"/>
          </w:tcPr>
          <w:p w14:paraId="2170A734" w14:textId="78BD6FA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709" w:type="dxa"/>
          </w:tcPr>
          <w:p w14:paraId="79CB495C" w14:textId="73461B0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</w:tcPr>
          <w:p w14:paraId="06CA359A" w14:textId="7BDE423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cKee, AC; Cairns, NJ; Dickson, DW; Folkerth, RD; Keene, C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Litva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I; Perl, DP; Stein, T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Vonsattel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P; Stewart, W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Y; Crary, JF; Bieniek, KF; Dams-O'Connor, K; Alvarez, VE; Gordon, WA</w:t>
            </w:r>
          </w:p>
        </w:tc>
        <w:tc>
          <w:tcPr>
            <w:tcW w:w="1134" w:type="dxa"/>
          </w:tcPr>
          <w:p w14:paraId="16770D12" w14:textId="1898E62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Washington Universit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WUSTL); Mayo Clinic; Harvard University; Brigham &amp; Women's Hospital; Harvard Medical School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Washington Seattle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 Diego; Uniformed Services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he Health Sciences - USA; Columbia Universit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Glasgow; Queen Elizabeth University Hospital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QEUH); Icahn Schoo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ine at Mount Sinai; Icahn Schoo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ine at Mount Sinai</w:t>
            </w:r>
          </w:p>
        </w:tc>
        <w:tc>
          <w:tcPr>
            <w:tcW w:w="1090" w:type="dxa"/>
          </w:tcPr>
          <w:p w14:paraId="1B6523B7" w14:textId="77777777" w:rsidR="003A3BDB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Acta </w:t>
            </w: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ropathologica</w:t>
            </w:r>
            <w:proofErr w:type="spellEnd"/>
          </w:p>
          <w:p w14:paraId="703D20E3" w14:textId="03F4E44B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1.534</w:t>
            </w:r>
            <w:r w:rsidR="003A3BDB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74238AE4" w14:textId="376397A2" w:rsidR="002F31D7" w:rsidRPr="0006515B" w:rsidRDefault="009655B4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709" w:type="dxa"/>
          </w:tcPr>
          <w:p w14:paraId="1294325C" w14:textId="5F6F498B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A5CABB1" w14:textId="1D46CFE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30338EF3" w14:textId="40A3460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1ABAC398" w14:textId="6E8FB08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535C51" w:rsidRPr="0006515B" w14:paraId="1A27603F" w14:textId="09EE6973" w:rsidTr="003F4FD0">
        <w:trPr>
          <w:jc w:val="center"/>
        </w:trPr>
        <w:tc>
          <w:tcPr>
            <w:tcW w:w="1844" w:type="dxa"/>
          </w:tcPr>
          <w:p w14:paraId="27063B12" w14:textId="722B4723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traumatic encephalopathy:</w:t>
            </w:r>
            <w:r w:rsidR="0077256B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otential late effect of sport-related concussive and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ubconcussiv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head trauma</w:t>
            </w:r>
          </w:p>
        </w:tc>
        <w:tc>
          <w:tcPr>
            <w:tcW w:w="850" w:type="dxa"/>
          </w:tcPr>
          <w:p w14:paraId="3514F217" w14:textId="1670C24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09" w:type="dxa"/>
          </w:tcPr>
          <w:p w14:paraId="7F9819F1" w14:textId="6388E61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</w:tcPr>
          <w:p w14:paraId="09283E98" w14:textId="189F256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avett, BE; Stern, RA; McKee, AC</w:t>
            </w:r>
          </w:p>
        </w:tc>
        <w:tc>
          <w:tcPr>
            <w:tcW w:w="1134" w:type="dxa"/>
          </w:tcPr>
          <w:p w14:paraId="67F6136D" w14:textId="7783CCE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</w:t>
            </w:r>
          </w:p>
        </w:tc>
        <w:tc>
          <w:tcPr>
            <w:tcW w:w="1090" w:type="dxa"/>
          </w:tcPr>
          <w:p w14:paraId="66541E01" w14:textId="18B64E3E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inics in Sports Medicin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.668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40FEB4C" w14:textId="3672DB6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709" w:type="dxa"/>
          </w:tcPr>
          <w:p w14:paraId="31C2A1C5" w14:textId="091B061E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2C4D045" w14:textId="52C19A2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2376A868" w14:textId="6844E6A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1A502258" w14:textId="19731C6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535C51" w:rsidRPr="0006515B" w14:paraId="039AC1BC" w14:textId="0F423AFA" w:rsidTr="003F4FD0">
        <w:trPr>
          <w:jc w:val="center"/>
        </w:trPr>
        <w:tc>
          <w:tcPr>
            <w:tcW w:w="1844" w:type="dxa"/>
          </w:tcPr>
          <w:p w14:paraId="73A408C8" w14:textId="7B405FA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Epidemiolog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ld traumatic brain injur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degenerative disease</w:t>
            </w:r>
          </w:p>
        </w:tc>
        <w:tc>
          <w:tcPr>
            <w:tcW w:w="850" w:type="dxa"/>
          </w:tcPr>
          <w:p w14:paraId="76F1CDD3" w14:textId="7EDA774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709" w:type="dxa"/>
          </w:tcPr>
          <w:p w14:paraId="35720A85" w14:textId="15F0D47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730A5553" w14:textId="2C69B53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ardner, RC; Yaffe, K</w:t>
            </w:r>
          </w:p>
        </w:tc>
        <w:tc>
          <w:tcPr>
            <w:tcW w:w="1134" w:type="dxa"/>
          </w:tcPr>
          <w:p w14:paraId="6E783627" w14:textId="653F574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 Francisco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San Francisco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A Medical Center; </w:t>
            </w:r>
          </w:p>
        </w:tc>
        <w:tc>
          <w:tcPr>
            <w:tcW w:w="1090" w:type="dxa"/>
          </w:tcPr>
          <w:p w14:paraId="14C270AE" w14:textId="3E610291" w:rsidR="002F31D7" w:rsidRPr="0006515B" w:rsidRDefault="003A3BDB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Molecular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ellular Neuroscienc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016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2697617" w14:textId="0EB89352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22E410A5" w14:textId="1326C0A2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225F5DF1" w14:textId="3651458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3FA3A26B" w14:textId="66E4E9A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7ADD345A" w14:textId="7014951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35C51" w:rsidRPr="0006515B" w14:paraId="5D9743E9" w14:textId="132E4EFE" w:rsidTr="003F4FD0">
        <w:trPr>
          <w:jc w:val="center"/>
        </w:trPr>
        <w:tc>
          <w:tcPr>
            <w:tcW w:w="1844" w:type="dxa"/>
          </w:tcPr>
          <w:p w14:paraId="6306FB1F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Novel tau filament fold in chronic traumatic encephalopathy encloses hydrophobic molecules</w:t>
            </w:r>
          </w:p>
        </w:tc>
        <w:tc>
          <w:tcPr>
            <w:tcW w:w="850" w:type="dxa"/>
          </w:tcPr>
          <w:p w14:paraId="1DDCCC73" w14:textId="1E1FF72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709" w:type="dxa"/>
          </w:tcPr>
          <w:p w14:paraId="3A9C18BE" w14:textId="531351E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992" w:type="dxa"/>
          </w:tcPr>
          <w:p w14:paraId="116DF702" w14:textId="6E598A3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Falcon, B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Zivanov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; Zhang, WJ; Murzin, AG; Garringer, HJ; Vidal, R; Crowther, RA; Newell, K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hett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B; Goedert, 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chere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SHW</w:t>
            </w:r>
          </w:p>
        </w:tc>
        <w:tc>
          <w:tcPr>
            <w:tcW w:w="1134" w:type="dxa"/>
          </w:tcPr>
          <w:p w14:paraId="42A9D43A" w14:textId="7B94010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RC Laboratory Molecular Biology; Indiana University System; Indiana University Bloomington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Kansas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Kansas Medical Center</w:t>
            </w:r>
          </w:p>
        </w:tc>
        <w:tc>
          <w:tcPr>
            <w:tcW w:w="1090" w:type="dxa"/>
          </w:tcPr>
          <w:p w14:paraId="083FA05F" w14:textId="08C08618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atur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63.581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BF81430" w14:textId="59418C8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sic study </w:t>
            </w:r>
          </w:p>
        </w:tc>
        <w:tc>
          <w:tcPr>
            <w:tcW w:w="709" w:type="dxa"/>
          </w:tcPr>
          <w:p w14:paraId="472B2757" w14:textId="5C605CB3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D910D65" w14:textId="76E408C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20BBBEE6" w14:textId="2530953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2992822" w14:textId="60A7B99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535C51" w:rsidRPr="0006515B" w14:paraId="7D930D75" w14:textId="78A59397" w:rsidTr="003F4FD0">
        <w:trPr>
          <w:jc w:val="center"/>
        </w:trPr>
        <w:tc>
          <w:tcPr>
            <w:tcW w:w="1844" w:type="dxa"/>
          </w:tcPr>
          <w:p w14:paraId="0F1530FE" w14:textId="2B0D1E7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linical presentation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ronic traumatic encephalopathy</w:t>
            </w:r>
          </w:p>
        </w:tc>
        <w:tc>
          <w:tcPr>
            <w:tcW w:w="850" w:type="dxa"/>
          </w:tcPr>
          <w:p w14:paraId="3B05309A" w14:textId="4B596AE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09" w:type="dxa"/>
          </w:tcPr>
          <w:p w14:paraId="512663DA" w14:textId="273952F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2" w:type="dxa"/>
          </w:tcPr>
          <w:p w14:paraId="48D18F37" w14:textId="7C18699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tern, RA; Daneshvar, DH; Baugh, C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eichepin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D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tenigr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PH; Riley, DO; Fritts, NG; Stamm, JM; Robbins, CA; McHale, L; Simkin, I; Stein, TD; Alvarez, VE; Goldstein, LE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udso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E; Kowall, NW; Nowinski, CJ; Cantu, RC; McKee, AC</w:t>
            </w:r>
          </w:p>
        </w:tc>
        <w:tc>
          <w:tcPr>
            <w:tcW w:w="1134" w:type="dxa"/>
          </w:tcPr>
          <w:p w14:paraId="2A7015D6" w14:textId="57C5D6C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oston University;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</w:t>
            </w:r>
          </w:p>
        </w:tc>
        <w:tc>
          <w:tcPr>
            <w:tcW w:w="1090" w:type="dxa"/>
          </w:tcPr>
          <w:p w14:paraId="290278F4" w14:textId="7EF0ACF3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rology</w:t>
            </w:r>
            <w:r w:rsidR="002F31D7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1.786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5EE6E3AF" w14:textId="1530710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ase series </w:t>
            </w:r>
          </w:p>
        </w:tc>
        <w:tc>
          <w:tcPr>
            <w:tcW w:w="709" w:type="dxa"/>
          </w:tcPr>
          <w:p w14:paraId="5AB98F82" w14:textId="2E8DED79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BC34D63" w14:textId="53D9A61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2E7C9CAB" w14:textId="5FC4A56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31BEFC9" w14:textId="1D87BEF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535C51" w:rsidRPr="0006515B" w14:paraId="53B53701" w14:textId="61CAA319" w:rsidTr="003F4FD0">
        <w:trPr>
          <w:jc w:val="center"/>
        </w:trPr>
        <w:tc>
          <w:tcPr>
            <w:tcW w:w="1844" w:type="dxa"/>
          </w:tcPr>
          <w:p w14:paraId="0D782A55" w14:textId="26DFB48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ol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ubconcussio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in repetitive mild traumatic brain injury</w:t>
            </w:r>
            <w:r w:rsidR="0077256B" w:rsidRPr="0006515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A review</w:t>
            </w:r>
          </w:p>
        </w:tc>
        <w:tc>
          <w:tcPr>
            <w:tcW w:w="850" w:type="dxa"/>
          </w:tcPr>
          <w:p w14:paraId="55FCB6D9" w14:textId="40673B0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09" w:type="dxa"/>
          </w:tcPr>
          <w:p w14:paraId="5AFF96F8" w14:textId="5D2FF3D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992" w:type="dxa"/>
          </w:tcPr>
          <w:p w14:paraId="1A4F96C4" w14:textId="4F98EC8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iles, JE; Petraglia, AL; Omalu, BI; Nauman, E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alavag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1134" w:type="dxa"/>
          </w:tcPr>
          <w:p w14:paraId="7A579B8A" w14:textId="7DF7908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NorthShore University Health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icago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Rochester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Davis; Purdue University System; Purdue University; Purdue University West Lafayette Campus;  </w:t>
            </w:r>
          </w:p>
        </w:tc>
        <w:tc>
          <w:tcPr>
            <w:tcW w:w="1090" w:type="dxa"/>
          </w:tcPr>
          <w:p w14:paraId="0DF70222" w14:textId="0ACA17D9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eurosurgery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5.266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581995B6" w14:textId="4E28BB14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68914C45" w14:textId="61FF49FD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708" w:type="dxa"/>
          </w:tcPr>
          <w:p w14:paraId="2927D526" w14:textId="160A485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7828E3B9" w14:textId="23862F5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35DFCEF3" w14:textId="7BB676F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35C51" w:rsidRPr="0006515B" w14:paraId="3C2E148C" w14:textId="66131B17" w:rsidTr="003F4FD0">
        <w:trPr>
          <w:jc w:val="center"/>
        </w:trPr>
        <w:tc>
          <w:tcPr>
            <w:tcW w:w="1844" w:type="dxa"/>
          </w:tcPr>
          <w:p w14:paraId="6A0BF282" w14:textId="4603C32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A systematic review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potential long-term effects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port-related concussion</w:t>
            </w:r>
          </w:p>
        </w:tc>
        <w:tc>
          <w:tcPr>
            <w:tcW w:w="850" w:type="dxa"/>
          </w:tcPr>
          <w:p w14:paraId="67635A90" w14:textId="5350088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709" w:type="dxa"/>
          </w:tcPr>
          <w:p w14:paraId="69963162" w14:textId="13A973F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92" w:type="dxa"/>
          </w:tcPr>
          <w:p w14:paraId="41F16C18" w14:textId="303E64C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anley, G; Gardner, AJ; Schneider, K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uskiewicz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KM; Bailes, J; Cantu, RC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tellani, RJ; Turner, M; Jordan, BD; R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lph, C; Dvorak, J; Hayden, KA; Tator, CH; McCrory, P; Iverson, GL</w:t>
            </w:r>
          </w:p>
        </w:tc>
        <w:tc>
          <w:tcPr>
            <w:tcW w:w="1134" w:type="dxa"/>
          </w:tcPr>
          <w:p w14:paraId="65CCB958" w14:textId="549A12C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 Francisco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wcastle; John Hunter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ospital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gary; Alberta Childrens Hospital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gar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orth Carolina; NorthShore University Health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icago; Boston University; Western Michigan University; Loyola Schulthess Clinic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Zurich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gary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Krembil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Research Institute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oronto; University Health Network Toronto; Florey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science &amp; Mental Health; Harvard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versity; Harvard Medical School; Harvard University; Spaulding Rehabilitation Hospital; Harvard University; Massachusetts General Hospital</w:t>
            </w:r>
          </w:p>
        </w:tc>
        <w:tc>
          <w:tcPr>
            <w:tcW w:w="1090" w:type="dxa"/>
          </w:tcPr>
          <w:p w14:paraId="79EF62FF" w14:textId="0DD4E3FA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British 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orts Medicin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8.705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FB5BE67" w14:textId="1A422B1C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2A5679AB" w14:textId="3561BB71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2865F86" w14:textId="6DD2C82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080B7FAF" w14:textId="4A54D50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60320E5" w14:textId="21FE4B5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535C51" w:rsidRPr="0006515B" w14:paraId="574B7245" w14:textId="41119502" w:rsidTr="003F4FD0">
        <w:trPr>
          <w:jc w:val="center"/>
        </w:trPr>
        <w:tc>
          <w:tcPr>
            <w:tcW w:w="1844" w:type="dxa"/>
          </w:tcPr>
          <w:p w14:paraId="4ED70CA2" w14:textId="44B8353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ronic traumatic encephalopathy: neurodegeneration following repetitive concussiv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ubconcussiv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brain trauma</w:t>
            </w:r>
          </w:p>
        </w:tc>
        <w:tc>
          <w:tcPr>
            <w:tcW w:w="850" w:type="dxa"/>
          </w:tcPr>
          <w:p w14:paraId="2B0C9186" w14:textId="406326F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709" w:type="dxa"/>
          </w:tcPr>
          <w:p w14:paraId="1C378006" w14:textId="66D298C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18371E74" w14:textId="566197D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ugh, CM; Stamm, JM; Riley, DO; Gavett, BE; Shenton, ME; Lin, A; Nowinski, CJ; Cantu, RC; McKee, AC; Stern, RA</w:t>
            </w:r>
          </w:p>
        </w:tc>
        <w:tc>
          <w:tcPr>
            <w:tcW w:w="1134" w:type="dxa"/>
          </w:tcPr>
          <w:p w14:paraId="15980B6E" w14:textId="587EEA9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olorado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olorado at Colorado Springs; Harvard University; Brigham &amp; Women's Hospital; Harvard Medical School; Brigham &amp; Women's Hospital; </w:t>
            </w:r>
          </w:p>
        </w:tc>
        <w:tc>
          <w:tcPr>
            <w:tcW w:w="1090" w:type="dxa"/>
          </w:tcPr>
          <w:p w14:paraId="04FB32C9" w14:textId="0BCF895A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in Imaging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havior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3.807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3D808DC" w14:textId="3B6D1D27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01D8B079" w14:textId="5FDB3EDC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708" w:type="dxa"/>
          </w:tcPr>
          <w:p w14:paraId="70F6CF8C" w14:textId="337C95F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4785138A" w14:textId="4D917E8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5A8E40D2" w14:textId="339CA38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35C51" w:rsidRPr="0006515B" w14:paraId="54E5C24C" w14:textId="1E59A2FD" w:rsidTr="003F4FD0">
        <w:trPr>
          <w:jc w:val="center"/>
        </w:trPr>
        <w:tc>
          <w:tcPr>
            <w:tcW w:w="1844" w:type="dxa"/>
          </w:tcPr>
          <w:p w14:paraId="046B9271" w14:textId="3047F9DD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he neuropathology of chronic traumatic encephalopathy</w:t>
            </w:r>
          </w:p>
        </w:tc>
        <w:tc>
          <w:tcPr>
            <w:tcW w:w="850" w:type="dxa"/>
          </w:tcPr>
          <w:p w14:paraId="2DDDB691" w14:textId="36DA8D0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09" w:type="dxa"/>
          </w:tcPr>
          <w:p w14:paraId="2DB1B763" w14:textId="383CFB0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992" w:type="dxa"/>
          </w:tcPr>
          <w:p w14:paraId="761C9A8F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cKee, AC; </w:t>
            </w:r>
          </w:p>
          <w:p w14:paraId="15D51B39" w14:textId="0AE108D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tein, TD; Kiernan, PT; Alvarez, VE</w:t>
            </w:r>
          </w:p>
        </w:tc>
        <w:tc>
          <w:tcPr>
            <w:tcW w:w="1134" w:type="dxa"/>
          </w:tcPr>
          <w:p w14:paraId="2B820D69" w14:textId="70183B6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A Boston Healthcare System; Boston University; </w:t>
            </w:r>
          </w:p>
        </w:tc>
        <w:tc>
          <w:tcPr>
            <w:tcW w:w="1090" w:type="dxa"/>
          </w:tcPr>
          <w:p w14:paraId="3749355C" w14:textId="58DC29CF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Brain Pathology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7.46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E90D774" w14:textId="35561C6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65A62620" w14:textId="728D64C3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3211812D" w14:textId="61AF75B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6495763C" w14:textId="2344505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6FCE908F" w14:textId="1B39DC2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35C51" w:rsidRPr="0006515B" w14:paraId="0169EB88" w14:textId="628CB72E" w:rsidTr="003F4FD0">
        <w:trPr>
          <w:jc w:val="center"/>
        </w:trPr>
        <w:tc>
          <w:tcPr>
            <w:tcW w:w="1844" w:type="dxa"/>
          </w:tcPr>
          <w:p w14:paraId="0D5BCA09" w14:textId="452BD681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umulative head impact exposure predicts later-life depression, apathy, executive dysfunction, and cognitive impairment in former high school and college football players</w:t>
            </w:r>
          </w:p>
        </w:tc>
        <w:tc>
          <w:tcPr>
            <w:tcW w:w="850" w:type="dxa"/>
          </w:tcPr>
          <w:p w14:paraId="15626861" w14:textId="70FD3BD2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709" w:type="dxa"/>
          </w:tcPr>
          <w:p w14:paraId="7B4B120C" w14:textId="16769CA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92" w:type="dxa"/>
          </w:tcPr>
          <w:p w14:paraId="0A005B23" w14:textId="21C39A4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tenigr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PH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osc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ML; Martin, BM; Daneshvar, DH; Mez, J; Chaisson, CE; Nowinski, CJ; Au, 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cke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C; Cantu, RC; McClean, MD; Stern, R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Y</w:t>
            </w:r>
          </w:p>
        </w:tc>
        <w:tc>
          <w:tcPr>
            <w:tcW w:w="1134" w:type="dxa"/>
          </w:tcPr>
          <w:p w14:paraId="4AB4FC18" w14:textId="1ED7C2D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Framingham Heart Study; Boston University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VHA); Harvard University; VA Boston Healthcare System</w:t>
            </w:r>
          </w:p>
        </w:tc>
        <w:tc>
          <w:tcPr>
            <w:tcW w:w="1090" w:type="dxa"/>
          </w:tcPr>
          <w:p w14:paraId="1C380F45" w14:textId="5853286C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eurotrauma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5.23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2DAE88C8" w14:textId="51CB4E36" w:rsidR="002F31D7" w:rsidRPr="0006515B" w:rsidRDefault="00FB7D60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ohort study </w:t>
            </w:r>
          </w:p>
        </w:tc>
        <w:tc>
          <w:tcPr>
            <w:tcW w:w="709" w:type="dxa"/>
          </w:tcPr>
          <w:p w14:paraId="1BC23BC6" w14:textId="2B5157B3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057BC99D" w14:textId="0ECBD9E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78F245BA" w14:textId="3D74204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B5C5C04" w14:textId="15C00F9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535C51" w:rsidRPr="0006515B" w14:paraId="07DB2909" w14:textId="3142EC68" w:rsidTr="003F4FD0">
        <w:trPr>
          <w:jc w:val="center"/>
        </w:trPr>
        <w:tc>
          <w:tcPr>
            <w:tcW w:w="1844" w:type="dxa"/>
          </w:tcPr>
          <w:p w14:paraId="577D76BA" w14:textId="57CF26D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Antibody against early driver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degeneration cis P-tau blocks brain injur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auopathy</w:t>
            </w:r>
          </w:p>
        </w:tc>
        <w:tc>
          <w:tcPr>
            <w:tcW w:w="850" w:type="dxa"/>
          </w:tcPr>
          <w:p w14:paraId="0340B1DD" w14:textId="73E5491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709" w:type="dxa"/>
          </w:tcPr>
          <w:p w14:paraId="63F426A0" w14:textId="5F65529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</w:tcPr>
          <w:p w14:paraId="287AC2F0" w14:textId="499A1D3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Kondo, 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hahpas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K; Mannix, R; Qiu, JH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caster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; Chen, CH; Yao, YD; Lin, YM; Driver, JA; Sun, Y; Wei, S; Luo, M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bayram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O; Huang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Y; Rotenberg, A; Ryo, A; Goldstein, LE; Pascual-Leone, A; McKee, AC; Meehan, W; Zhou, XZ; Lu, KP</w:t>
            </w:r>
          </w:p>
        </w:tc>
        <w:tc>
          <w:tcPr>
            <w:tcW w:w="1134" w:type="dxa"/>
          </w:tcPr>
          <w:p w14:paraId="03C6797B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arvard University; Beth Israel Deaconess Medical Center; Harvard Medical School; Harvard University; Beth Israel Deaconess Medical Center; Harvard Medical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chool; Boston Children's Hospital; Boston University; Geriatric Research Education &amp; Clinical Center; </w:t>
            </w:r>
          </w:p>
          <w:p w14:paraId="08953081" w14:textId="2021234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VA Boston Healthcare System; Yokohama City University; Beth Israel Deaconess Medical Center; </w:t>
            </w:r>
          </w:p>
        </w:tc>
        <w:tc>
          <w:tcPr>
            <w:tcW w:w="1090" w:type="dxa"/>
          </w:tcPr>
          <w:p w14:paraId="5E728AFF" w14:textId="4DDE3989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Natur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63.581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B4B3313" w14:textId="5BC4730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3EF342F5" w14:textId="57019617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55C8FF1" w14:textId="2B07331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1B0AC959" w14:textId="4E3EBC8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6F741B49" w14:textId="0423405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35C51" w:rsidRPr="0006515B" w14:paraId="08880E31" w14:textId="5447A0A0" w:rsidTr="003F4FD0">
        <w:trPr>
          <w:jc w:val="center"/>
        </w:trPr>
        <w:tc>
          <w:tcPr>
            <w:tcW w:w="1844" w:type="dxa"/>
          </w:tcPr>
          <w:p w14:paraId="7DC1FF9B" w14:textId="28B74E6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The chronic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evolving neurological consequences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raumatic brain injury</w:t>
            </w:r>
          </w:p>
        </w:tc>
        <w:tc>
          <w:tcPr>
            <w:tcW w:w="850" w:type="dxa"/>
          </w:tcPr>
          <w:p w14:paraId="1677C623" w14:textId="3E32D2C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09" w:type="dxa"/>
          </w:tcPr>
          <w:p w14:paraId="0BF8E4B1" w14:textId="4D1F52F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92" w:type="dxa"/>
          </w:tcPr>
          <w:p w14:paraId="666A01B6" w14:textId="6156715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Wilson, L; Stewart, W; Dams-O'Connor, K; Diaz-Arrastia, R; Horton, L; Menon, DK; Polinder, S</w:t>
            </w:r>
          </w:p>
        </w:tc>
        <w:tc>
          <w:tcPr>
            <w:tcW w:w="1134" w:type="dxa"/>
          </w:tcPr>
          <w:p w14:paraId="75E7F6D7" w14:textId="1B1D6D6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tirling; Queen Elizabeth University Hospital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QEUH)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Glasgow; Icahn Schoo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ine at Mount Sinai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Pennsylvania; Pennsylvania Medicine; Cambridge University Hospitals NHS Foundation Trust; Addenbrooke's Hospital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mbridge;</w:t>
            </w:r>
          </w:p>
          <w:p w14:paraId="0BD091CA" w14:textId="617F90E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Erasmus University Rotterdam; Erasmus MC</w:t>
            </w:r>
          </w:p>
        </w:tc>
        <w:tc>
          <w:tcPr>
            <w:tcW w:w="1090" w:type="dxa"/>
          </w:tcPr>
          <w:p w14:paraId="5B75B0B9" w14:textId="18B391BA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Lancet Neurology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50.844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D0987D7" w14:textId="6F97217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01AD2CC2" w14:textId="44BFC9BF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6B9AC64C" w14:textId="57D3B7C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2BB637D1" w14:textId="703EF9C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AEA038C" w14:textId="576828B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535C51" w:rsidRPr="0006515B" w14:paraId="74CF0F6D" w14:textId="5E970180" w:rsidTr="003F4FD0">
        <w:trPr>
          <w:jc w:val="center"/>
        </w:trPr>
        <w:tc>
          <w:tcPr>
            <w:tcW w:w="1844" w:type="dxa"/>
          </w:tcPr>
          <w:p w14:paraId="6695294B" w14:textId="7BD1C54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oncussion, microvascular injury,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early tauopathy in young athletes after impact head injur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an impact concussion mouse model</w:t>
            </w:r>
          </w:p>
        </w:tc>
        <w:tc>
          <w:tcPr>
            <w:tcW w:w="850" w:type="dxa"/>
          </w:tcPr>
          <w:p w14:paraId="035E04A2" w14:textId="3ECDC04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09" w:type="dxa"/>
          </w:tcPr>
          <w:p w14:paraId="48E45AEC" w14:textId="45BE7FD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992" w:type="dxa"/>
          </w:tcPr>
          <w:p w14:paraId="7B80DFAE" w14:textId="74E02A2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Tagge, CA; Fisher, AM; Minaeva, OV; Gaudreau-Balderrama, 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caster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A; Zhang, XL; Wojnarowicz, MW; Casey, N; Lu, HY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Kokik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-Cochran, ON; Saman, S; Ericsson, 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no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D; Veksler, R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enatorov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VV; Kondo, A; Zhou, XZ; Miry, O; Vose, LR; Gopaul, KR; Upreti, C; Nowinski, CJ; Cantu, RC; Alvarez, VE; Hildebr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t, AM; Franz, ES; Konrad, J; Hamilton, JA; Hua, N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;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erson, AT; Howell, GR; Kaufer, D; Hall, GF; Lu, KP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ansoh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RM; Cleve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RO; Kowall, NW; Stein, TD; Lamb, BT; Huber, BR; Moss, WC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iedman, A; Stanton, PK; McKee, AC; Goldstein, LE</w:t>
            </w:r>
          </w:p>
        </w:tc>
        <w:tc>
          <w:tcPr>
            <w:tcW w:w="1134" w:type="dxa"/>
          </w:tcPr>
          <w:p w14:paraId="6F0DDB8E" w14:textId="44B607A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ston University; University; New York Medical College; Boston University; Cleve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linic Foundation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ssachusetts Lowell; Harvard University; Harvard Medical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hool; Jackson Laboratory;</w:t>
            </w:r>
          </w:p>
          <w:p w14:paraId="45735F7F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en Gurion University; </w:t>
            </w:r>
          </w:p>
          <w:p w14:paraId="4E3B9F7B" w14:textId="57AA3E8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Berkeley; Beth Israel Deaconess Medical Center; </w:t>
            </w:r>
          </w:p>
          <w:p w14:paraId="3F4D7D23" w14:textId="638A2CE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United State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Energ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DOE); Lawrence Livermore National Laboratory; </w:t>
            </w:r>
          </w:p>
          <w:p w14:paraId="0949BE40" w14:textId="167AC24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Oxford; US </w:t>
            </w:r>
          </w:p>
          <w:p w14:paraId="472E777E" w14:textId="1E04994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Dalhousie University; University Syste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hio;</w:t>
            </w:r>
          </w:p>
          <w:p w14:paraId="1A120F26" w14:textId="5CAAE8A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hio State University; Biogen; Indiana University System; Indiana University Bloomington</w:t>
            </w:r>
          </w:p>
        </w:tc>
        <w:tc>
          <w:tcPr>
            <w:tcW w:w="1090" w:type="dxa"/>
          </w:tcPr>
          <w:p w14:paraId="41DBDEE0" w14:textId="2806373C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Brain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6.17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2B020873" w14:textId="11108F7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sic study </w:t>
            </w:r>
          </w:p>
        </w:tc>
        <w:tc>
          <w:tcPr>
            <w:tcW w:w="709" w:type="dxa"/>
          </w:tcPr>
          <w:p w14:paraId="080AEBCA" w14:textId="284A5D70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260446DA" w14:textId="3B00497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567" w:type="dxa"/>
          </w:tcPr>
          <w:p w14:paraId="0D1EE1F4" w14:textId="15101B4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62217E10" w14:textId="51EDD50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</w:tr>
      <w:tr w:rsidR="00535C51" w:rsidRPr="0006515B" w14:paraId="7D116620" w14:textId="39EE219A" w:rsidTr="003F4FD0">
        <w:trPr>
          <w:jc w:val="center"/>
        </w:trPr>
        <w:tc>
          <w:tcPr>
            <w:tcW w:w="1844" w:type="dxa"/>
          </w:tcPr>
          <w:p w14:paraId="468FB4DE" w14:textId="4D6648A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ilitary-related traumatic brain injur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degeneration</w:t>
            </w:r>
          </w:p>
        </w:tc>
        <w:tc>
          <w:tcPr>
            <w:tcW w:w="850" w:type="dxa"/>
          </w:tcPr>
          <w:p w14:paraId="121A94A0" w14:textId="7656AB1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09" w:type="dxa"/>
          </w:tcPr>
          <w:p w14:paraId="20C467CA" w14:textId="383BE24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992" w:type="dxa"/>
          </w:tcPr>
          <w:p w14:paraId="29CE638F" w14:textId="0B9A0AA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cKee, AC; Robinson, ME</w:t>
            </w:r>
          </w:p>
        </w:tc>
        <w:tc>
          <w:tcPr>
            <w:tcW w:w="1134" w:type="dxa"/>
          </w:tcPr>
          <w:p w14:paraId="5085E724" w14:textId="18B9592F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</w:t>
            </w:r>
          </w:p>
          <w:p w14:paraId="6DCE411C" w14:textId="42624F3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A Boston Healthcare System; Boston University; </w:t>
            </w:r>
          </w:p>
        </w:tc>
        <w:tc>
          <w:tcPr>
            <w:tcW w:w="1090" w:type="dxa"/>
          </w:tcPr>
          <w:p w14:paraId="1CA4B90C" w14:textId="55D22178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zheimers</w:t>
            </w:r>
            <w:proofErr w:type="spellEnd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Dementia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0.298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765BCE28" w14:textId="3E69BF10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709" w:type="dxa"/>
          </w:tcPr>
          <w:p w14:paraId="3B00DBB4" w14:textId="423FE24A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2AF955F1" w14:textId="25F4191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3A62D851" w14:textId="2074339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F8BD919" w14:textId="2C127FB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</w:tr>
      <w:tr w:rsidR="00535C51" w:rsidRPr="0006515B" w14:paraId="21D3E82B" w14:textId="33149137" w:rsidTr="003F4FD0">
        <w:trPr>
          <w:jc w:val="center"/>
        </w:trPr>
        <w:tc>
          <w:tcPr>
            <w:tcW w:w="1844" w:type="dxa"/>
          </w:tcPr>
          <w:p w14:paraId="1F87DD80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ronic traumatic encephalopathy pathology in a neurodegenerative disorders brain bank</w:t>
            </w:r>
          </w:p>
        </w:tc>
        <w:tc>
          <w:tcPr>
            <w:tcW w:w="850" w:type="dxa"/>
          </w:tcPr>
          <w:p w14:paraId="3A49455A" w14:textId="75EEE49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09" w:type="dxa"/>
          </w:tcPr>
          <w:p w14:paraId="27F65CF9" w14:textId="6C63AE7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992" w:type="dxa"/>
          </w:tcPr>
          <w:p w14:paraId="315976AD" w14:textId="2F978AE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ieniek, KF; Ross, OA; Cormier, KA; Walton, RL; Soto-Ortolaza, A; Johnston, AE; DeSaro, P; Boylan, KB; Graff-Radford, NR; Wszolek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K; Rademakers, R; Boeve, BF; McKee, AC; Dickson, DW</w:t>
            </w:r>
          </w:p>
        </w:tc>
        <w:tc>
          <w:tcPr>
            <w:tcW w:w="1134" w:type="dxa"/>
          </w:tcPr>
          <w:p w14:paraId="0506AF0C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yo Clinic; </w:t>
            </w:r>
          </w:p>
          <w:p w14:paraId="502AA9DB" w14:textId="0633E01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Boston University; </w:t>
            </w:r>
          </w:p>
        </w:tc>
        <w:tc>
          <w:tcPr>
            <w:tcW w:w="1090" w:type="dxa"/>
          </w:tcPr>
          <w:p w14:paraId="0FC31CB0" w14:textId="07707753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ta </w:t>
            </w: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ropathologica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1.534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B305584" w14:textId="18EDC26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709" w:type="dxa"/>
          </w:tcPr>
          <w:p w14:paraId="184D9108" w14:textId="4E5497AB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72C19ED8" w14:textId="24EC21B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14:paraId="08F7B47E" w14:textId="11D5441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3713ABA5" w14:textId="5CBAEB0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535C51" w:rsidRPr="0006515B" w14:paraId="78342D43" w14:textId="08ACA96B" w:rsidTr="003F4FD0">
        <w:trPr>
          <w:jc w:val="center"/>
        </w:trPr>
        <w:tc>
          <w:tcPr>
            <w:tcW w:w="1844" w:type="dxa"/>
          </w:tcPr>
          <w:p w14:paraId="597E7B68" w14:textId="1FAFAE22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Persistent, long-term cerebral white matter changes after sports-related repetitive head impacts</w:t>
            </w:r>
          </w:p>
        </w:tc>
        <w:tc>
          <w:tcPr>
            <w:tcW w:w="850" w:type="dxa"/>
          </w:tcPr>
          <w:p w14:paraId="6451310D" w14:textId="68C3DD6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09" w:type="dxa"/>
          </w:tcPr>
          <w:p w14:paraId="19D3AB9F" w14:textId="472885F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686BBBD1" w14:textId="63B8786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zarian, JJ; Zhu, T; Zhong, JH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Janigr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D; Rozen, E; Roberts, A; Javien, H; Merchant-Borna, K; Abar, B; Blackman, EG</w:t>
            </w:r>
          </w:p>
        </w:tc>
        <w:tc>
          <w:tcPr>
            <w:tcW w:w="1134" w:type="dxa"/>
          </w:tcPr>
          <w:p w14:paraId="08111E97" w14:textId="40F3F89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Rochester; Cleve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linic Foundation; Hamilton College</w:t>
            </w:r>
          </w:p>
        </w:tc>
        <w:tc>
          <w:tcPr>
            <w:tcW w:w="1090" w:type="dxa"/>
          </w:tcPr>
          <w:p w14:paraId="13CF3C48" w14:textId="3CA604E2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s</w:t>
            </w:r>
            <w:proofErr w:type="spellEnd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ne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069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0485D31" w14:textId="6BFE6071" w:rsidR="002F31D7" w:rsidRPr="0006515B" w:rsidRDefault="00FB7D60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ohort study </w:t>
            </w:r>
          </w:p>
        </w:tc>
        <w:tc>
          <w:tcPr>
            <w:tcW w:w="709" w:type="dxa"/>
          </w:tcPr>
          <w:p w14:paraId="432BDBC5" w14:textId="4D295A77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049AEC89" w14:textId="3DA2EAF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67100B0" w14:textId="2E1C1AA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2EC247E" w14:textId="09D7009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535C51" w:rsidRPr="0006515B" w14:paraId="0164829C" w14:textId="1840DF93" w:rsidTr="003F4FD0">
        <w:trPr>
          <w:jc w:val="center"/>
        </w:trPr>
        <w:tc>
          <w:tcPr>
            <w:tcW w:w="1844" w:type="dxa"/>
          </w:tcPr>
          <w:p w14:paraId="04B94E91" w14:textId="62D4D0E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LRP1 is a master regulator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au uptak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pread</w:t>
            </w:r>
          </w:p>
        </w:tc>
        <w:tc>
          <w:tcPr>
            <w:tcW w:w="850" w:type="dxa"/>
          </w:tcPr>
          <w:p w14:paraId="5407C174" w14:textId="3D1197F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09" w:type="dxa"/>
          </w:tcPr>
          <w:p w14:paraId="4895627F" w14:textId="78A8F97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992" w:type="dxa"/>
          </w:tcPr>
          <w:p w14:paraId="25F0766F" w14:textId="1359DDC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auch, JN; Luna, G; Guzman, E; Audouard, M; Challis, C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ibih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E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Leshuk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C; Hern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ez, I; Wegmann, S; Hyman, BT; Gradinaru, V; Kampmann, M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sik, KS</w:t>
            </w:r>
          </w:p>
        </w:tc>
        <w:tc>
          <w:tcPr>
            <w:tcW w:w="1134" w:type="dxa"/>
          </w:tcPr>
          <w:p w14:paraId="147778A4" w14:textId="73D2E5D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ta Barbara; California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echnology; Helmholtz Association;</w:t>
            </w:r>
          </w:p>
          <w:p w14:paraId="14FC4111" w14:textId="555DBE0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German Center for Neurodegenerative Diseases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DZNE); Harvard University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arvard Medical School; Massachusetts General Hospital; </w:t>
            </w:r>
          </w:p>
        </w:tc>
        <w:tc>
          <w:tcPr>
            <w:tcW w:w="1090" w:type="dxa"/>
          </w:tcPr>
          <w:p w14:paraId="2C58DA41" w14:textId="168F237E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Natur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63.581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7B9C87A" w14:textId="4B915D7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5D4CDA7E" w14:textId="496B9AEE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6866FC5F" w14:textId="0737899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51ECB83B" w14:textId="78A5D7D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0BCDD02A" w14:textId="183EC8F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535C51" w:rsidRPr="0006515B" w14:paraId="2E2CC286" w14:textId="71B792DA" w:rsidTr="003F4FD0">
        <w:trPr>
          <w:jc w:val="center"/>
        </w:trPr>
        <w:tc>
          <w:tcPr>
            <w:tcW w:w="1844" w:type="dxa"/>
          </w:tcPr>
          <w:p w14:paraId="07F33F9E" w14:textId="4D55183B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Long-term consequences: Effects on normal development profile after concussion</w:t>
            </w:r>
          </w:p>
        </w:tc>
        <w:tc>
          <w:tcPr>
            <w:tcW w:w="850" w:type="dxa"/>
          </w:tcPr>
          <w:p w14:paraId="19DC3292" w14:textId="66FF35D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09" w:type="dxa"/>
          </w:tcPr>
          <w:p w14:paraId="2F8CC36D" w14:textId="05778A8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2" w:type="dxa"/>
          </w:tcPr>
          <w:p w14:paraId="4631E727" w14:textId="3CA16ED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Daneshvar, DH; Riley, DO; Nowinski, CJ; McKee, AC; Stern, RA; Cantu, RC</w:t>
            </w:r>
          </w:p>
        </w:tc>
        <w:tc>
          <w:tcPr>
            <w:tcW w:w="1134" w:type="dxa"/>
          </w:tcPr>
          <w:p w14:paraId="037DAE5B" w14:textId="2459494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oston University; Harvard University; Brigham &amp; Women's Hospital; Boston University</w:t>
            </w:r>
          </w:p>
        </w:tc>
        <w:tc>
          <w:tcPr>
            <w:tcW w:w="1090" w:type="dxa"/>
          </w:tcPr>
          <w:p w14:paraId="07969980" w14:textId="3BEBC9DC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sical Medicine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ehabilitation Clinics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orth America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3.315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78B7F12" w14:textId="2C7C3456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7D969886" w14:textId="2C97ECF9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566355C" w14:textId="0D56549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0D19B476" w14:textId="43F7AD2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A89ACDC" w14:textId="3BB1A93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35C51" w:rsidRPr="0006515B" w14:paraId="2B529E64" w14:textId="7EB92A8B" w:rsidTr="003F4FD0">
        <w:trPr>
          <w:jc w:val="center"/>
        </w:trPr>
        <w:tc>
          <w:tcPr>
            <w:tcW w:w="1844" w:type="dxa"/>
          </w:tcPr>
          <w:p w14:paraId="062F563D" w14:textId="25A8FACD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umulative head impact burden in high school football</w:t>
            </w:r>
          </w:p>
        </w:tc>
        <w:tc>
          <w:tcPr>
            <w:tcW w:w="850" w:type="dxa"/>
          </w:tcPr>
          <w:p w14:paraId="610C278B" w14:textId="67C08C6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09" w:type="dxa"/>
          </w:tcPr>
          <w:p w14:paraId="2A55E0FB" w14:textId="5609079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992" w:type="dxa"/>
          </w:tcPr>
          <w:p w14:paraId="3BA4BCB9" w14:textId="5E7D46F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roglio, SP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Eckner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JT; Martini, 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osn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JJ; Kutcher, JS; R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lph, C</w:t>
            </w:r>
          </w:p>
        </w:tc>
        <w:tc>
          <w:tcPr>
            <w:tcW w:w="1134" w:type="dxa"/>
          </w:tcPr>
          <w:p w14:paraId="39E8E03F" w14:textId="1D7D846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chigan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chigan; Loyola University Chicago</w:t>
            </w:r>
          </w:p>
        </w:tc>
        <w:tc>
          <w:tcPr>
            <w:tcW w:w="1090" w:type="dxa"/>
          </w:tcPr>
          <w:p w14:paraId="35EF9EF7" w14:textId="665EA97C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Journal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eurotrauma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5.233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4B2278C" w14:textId="66FF3010" w:rsidR="002F31D7" w:rsidRPr="0006515B" w:rsidRDefault="00FB7D60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ohort study </w:t>
            </w:r>
          </w:p>
        </w:tc>
        <w:tc>
          <w:tcPr>
            <w:tcW w:w="709" w:type="dxa"/>
          </w:tcPr>
          <w:p w14:paraId="01A3FA15" w14:textId="2BF866FA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0ABDB167" w14:textId="0FBB510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A4B719F" w14:textId="2020E79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0A2004C" w14:textId="29B48C6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35C51" w:rsidRPr="0006515B" w14:paraId="675F381E" w14:textId="01F2295F" w:rsidTr="003F4FD0">
        <w:trPr>
          <w:jc w:val="center"/>
        </w:trPr>
        <w:tc>
          <w:tcPr>
            <w:tcW w:w="1844" w:type="dxa"/>
          </w:tcPr>
          <w:p w14:paraId="1B933850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ronic traumatic encephalopathy in an Iraqi war veteran with posttraumatic stress disorder who committed suicide</w:t>
            </w:r>
          </w:p>
        </w:tc>
        <w:tc>
          <w:tcPr>
            <w:tcW w:w="850" w:type="dxa"/>
          </w:tcPr>
          <w:p w14:paraId="79E405F3" w14:textId="60D6764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09" w:type="dxa"/>
          </w:tcPr>
          <w:p w14:paraId="3BC53C44" w14:textId="3374594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18A5DE0A" w14:textId="139084E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Omalu, B; Hammers, JL; Bailes, J; Hamilton, RL; Kamboh, MI; Webster, G; Fitzsimmons, RP</w:t>
            </w:r>
          </w:p>
        </w:tc>
        <w:tc>
          <w:tcPr>
            <w:tcW w:w="1134" w:type="dxa"/>
          </w:tcPr>
          <w:p w14:paraId="2E43D73D" w14:textId="6508D22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Davis; West Virginia University; Pennsylvania Commonwealth Syste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Higher Educ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CSHE)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ittsburgh; </w:t>
            </w:r>
          </w:p>
        </w:tc>
        <w:tc>
          <w:tcPr>
            <w:tcW w:w="1090" w:type="dxa"/>
          </w:tcPr>
          <w:p w14:paraId="7BA4FC13" w14:textId="05A3C9D2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Neurosurgical Focus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994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3675898" w14:textId="1B5FA5A4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ase report </w:t>
            </w:r>
          </w:p>
        </w:tc>
        <w:tc>
          <w:tcPr>
            <w:tcW w:w="709" w:type="dxa"/>
          </w:tcPr>
          <w:p w14:paraId="2EBE8414" w14:textId="2989CD75" w:rsidR="002F31D7" w:rsidRPr="0006515B" w:rsidRDefault="00535C5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708" w:type="dxa"/>
          </w:tcPr>
          <w:p w14:paraId="5DDDCA55" w14:textId="2961687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0A7FB45" w14:textId="18F18A8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229D91C" w14:textId="0E7A14F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535C51" w:rsidRPr="0006515B" w14:paraId="0E1EFC6A" w14:textId="5A7AD878" w:rsidTr="003F4FD0">
        <w:trPr>
          <w:jc w:val="center"/>
        </w:trPr>
        <w:tc>
          <w:tcPr>
            <w:tcW w:w="1844" w:type="dxa"/>
          </w:tcPr>
          <w:p w14:paraId="4AF8BDA0" w14:textId="4CB9D8B9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Dementia resulting from traumatic brain injury: What is the pathology?</w:t>
            </w:r>
          </w:p>
        </w:tc>
        <w:tc>
          <w:tcPr>
            <w:tcW w:w="850" w:type="dxa"/>
          </w:tcPr>
          <w:p w14:paraId="438F7E17" w14:textId="1E8534A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09" w:type="dxa"/>
          </w:tcPr>
          <w:p w14:paraId="72E4FF76" w14:textId="119218E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</w:tcPr>
          <w:p w14:paraId="1644306E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hively, S; </w:t>
            </w:r>
          </w:p>
          <w:p w14:paraId="56293A2B" w14:textId="3C013B1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cher, AI; Perl, DP; Diaz-Arrastia, R</w:t>
            </w:r>
          </w:p>
        </w:tc>
        <w:tc>
          <w:tcPr>
            <w:tcW w:w="1134" w:type="dxa"/>
          </w:tcPr>
          <w:p w14:paraId="06A95778" w14:textId="1AA5FD4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formed Services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he Health Sciences - USA; Henry M. Jackson Foundation for the Advance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litary Medicine, Inc; </w:t>
            </w:r>
          </w:p>
        </w:tc>
        <w:tc>
          <w:tcPr>
            <w:tcW w:w="1090" w:type="dxa"/>
          </w:tcPr>
          <w:p w14:paraId="298D53E3" w14:textId="19AB8693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chives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eurology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7.249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2DD7F545" w14:textId="1EF91261" w:rsidR="002F31D7" w:rsidRPr="0006515B" w:rsidRDefault="00B773B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50E92EAF" w14:textId="758CA31E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CB0C884" w14:textId="055D1D9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45093ABB" w14:textId="6044DF9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35CF6782" w14:textId="7C833C9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535C51" w:rsidRPr="0006515B" w14:paraId="6FFF6942" w14:textId="70C2BFFD" w:rsidTr="003F4FD0">
        <w:trPr>
          <w:jc w:val="center"/>
        </w:trPr>
        <w:tc>
          <w:tcPr>
            <w:tcW w:w="1844" w:type="dxa"/>
          </w:tcPr>
          <w:p w14:paraId="55C6383C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icroglial neuroinflammation contributes to tau accumulation in chronic traumatic encephalopathy</w:t>
            </w:r>
          </w:p>
        </w:tc>
        <w:tc>
          <w:tcPr>
            <w:tcW w:w="850" w:type="dxa"/>
          </w:tcPr>
          <w:p w14:paraId="30684BCF" w14:textId="7740B0F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09" w:type="dxa"/>
          </w:tcPr>
          <w:p w14:paraId="2C312143" w14:textId="2CD2A93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92" w:type="dxa"/>
          </w:tcPr>
          <w:p w14:paraId="73D5D1BE" w14:textId="6C7FA77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herry, JD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; Alvarez, VE; Huber, B; Kiernan, PT; Daneshvar, DH; Mez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ontenigr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PH; Solomon, T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osc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ML; Stern, R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cke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AC; Stein, TD</w:t>
            </w:r>
          </w:p>
        </w:tc>
        <w:tc>
          <w:tcPr>
            <w:tcW w:w="1134" w:type="dxa"/>
          </w:tcPr>
          <w:p w14:paraId="6CDC4E06" w14:textId="64F36F8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VHA); Harvard University; VA Boston Healthcare System</w:t>
            </w:r>
          </w:p>
        </w:tc>
        <w:tc>
          <w:tcPr>
            <w:tcW w:w="1090" w:type="dxa"/>
          </w:tcPr>
          <w:p w14:paraId="5AAA1A83" w14:textId="1BAC6AEB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ta </w:t>
            </w: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ropathologica</w:t>
            </w:r>
            <w:proofErr w:type="spellEnd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mmunications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8.218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AC807CE" w14:textId="6DD7032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sic study </w:t>
            </w:r>
          </w:p>
        </w:tc>
        <w:tc>
          <w:tcPr>
            <w:tcW w:w="709" w:type="dxa"/>
          </w:tcPr>
          <w:p w14:paraId="76E0391B" w14:textId="45DAD743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2FBC7C2" w14:textId="4D4213A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602B1632" w14:textId="7AF97E5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A4C3DF9" w14:textId="51B9610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35C51" w:rsidRPr="0006515B" w14:paraId="4501CAE1" w14:textId="59F27D68" w:rsidTr="003F4FD0">
        <w:trPr>
          <w:jc w:val="center"/>
        </w:trPr>
        <w:tc>
          <w:tcPr>
            <w:tcW w:w="1844" w:type="dxa"/>
          </w:tcPr>
          <w:p w14:paraId="3475F4CD" w14:textId="2B5A251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tructure-based classification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auopathies</w:t>
            </w:r>
          </w:p>
        </w:tc>
        <w:tc>
          <w:tcPr>
            <w:tcW w:w="850" w:type="dxa"/>
          </w:tcPr>
          <w:p w14:paraId="2C3D1EA3" w14:textId="07D2FC6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09" w:type="dxa"/>
          </w:tcPr>
          <w:p w14:paraId="3FCD159A" w14:textId="28B2858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</w:tcPr>
          <w:p w14:paraId="39C28C3D" w14:textId="7848118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hi, Y; Zhang, WJ; Yang, Y; Murzin, AG; Falcon, B; Kotecha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; van Beers, 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arutan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Kametan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F; Garringer, HJ; Vidal, R; Hallinan, GI; Lashley, T; Saito, Y; Murayama, S; Yoshida, M; Tanaka, H; Kakita, A; Ikeuchi, T; Robinson, AC; Mann, DMA; Kovacs, GG; Revesz, T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hett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B; Hasegawa, M; Goedert, M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chere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SHW</w:t>
            </w:r>
          </w:p>
        </w:tc>
        <w:tc>
          <w:tcPr>
            <w:tcW w:w="1134" w:type="dxa"/>
          </w:tcPr>
          <w:p w14:paraId="40CA835D" w14:textId="70F926D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RC Laboratory Molecular Biology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Fisher Scientific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kyo Metropolitan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al Science; Indiana University System; Indiana University Bloomington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London; University College London; Tokyo Metropolitan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Gerontology; </w:t>
            </w:r>
          </w:p>
          <w:p w14:paraId="778ACB16" w14:textId="0CF1CF5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Osaka University; Aichi Medical University; Niigata University; Salford Royal NHS Foundation Trust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nchester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oronto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oronto; Medical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ienna</w:t>
            </w:r>
          </w:p>
        </w:tc>
        <w:tc>
          <w:tcPr>
            <w:tcW w:w="1090" w:type="dxa"/>
          </w:tcPr>
          <w:p w14:paraId="229DFD69" w14:textId="32D8B3AB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Natur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63.581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220F66B5" w14:textId="6098766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Basic study</w:t>
            </w:r>
          </w:p>
        </w:tc>
        <w:tc>
          <w:tcPr>
            <w:tcW w:w="709" w:type="dxa"/>
          </w:tcPr>
          <w:p w14:paraId="43E4051F" w14:textId="2A2680C2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DA54829" w14:textId="50705C5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68CE14D3" w14:textId="0193715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6C1D3AD" w14:textId="4FCC051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</w:tr>
      <w:tr w:rsidR="00535C51" w:rsidRPr="0006515B" w14:paraId="0362BE7B" w14:textId="14E265F9" w:rsidTr="003F4FD0">
        <w:trPr>
          <w:jc w:val="center"/>
        </w:trPr>
        <w:tc>
          <w:tcPr>
            <w:tcW w:w="1844" w:type="dxa"/>
          </w:tcPr>
          <w:p w14:paraId="70D0E69D" w14:textId="4B7B1124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hronic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degeneration after traumatic brain injury: Alzheimer disease, chronic traumatic encephalopathy, or persistent neuroinflammation?</w:t>
            </w:r>
          </w:p>
        </w:tc>
        <w:tc>
          <w:tcPr>
            <w:tcW w:w="850" w:type="dxa"/>
          </w:tcPr>
          <w:p w14:paraId="192BFCD0" w14:textId="442AE10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3</w:t>
            </w:r>
          </w:p>
        </w:tc>
        <w:tc>
          <w:tcPr>
            <w:tcW w:w="709" w:type="dxa"/>
          </w:tcPr>
          <w:p w14:paraId="478E8111" w14:textId="63B8C6F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40FA4A48" w14:textId="7FD5B37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Faden, AI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ane, DJ</w:t>
            </w:r>
          </w:p>
        </w:tc>
        <w:tc>
          <w:tcPr>
            <w:tcW w:w="1134" w:type="dxa"/>
          </w:tcPr>
          <w:p w14:paraId="5D009594" w14:textId="017E1E6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iversity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yste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ry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aryl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Baltimore</w:t>
            </w:r>
          </w:p>
        </w:tc>
        <w:tc>
          <w:tcPr>
            <w:tcW w:w="1090" w:type="dxa"/>
          </w:tcPr>
          <w:p w14:paraId="7A773E68" w14:textId="232B1204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eurothera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eutics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8.296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BA20E59" w14:textId="1DC0B637" w:rsidR="002F31D7" w:rsidRPr="0006515B" w:rsidRDefault="00CF4C5E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view </w:t>
            </w:r>
          </w:p>
        </w:tc>
        <w:tc>
          <w:tcPr>
            <w:tcW w:w="709" w:type="dxa"/>
          </w:tcPr>
          <w:p w14:paraId="230D3BD5" w14:textId="31FD2BD0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4DBD2981" w14:textId="106EDFA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6CEE0C82" w14:textId="08860DF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4C6EB7EE" w14:textId="60ECEC8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35C51" w:rsidRPr="0006515B" w14:paraId="76B0B734" w14:textId="4E930153" w:rsidTr="003F4FD0">
        <w:trPr>
          <w:jc w:val="center"/>
        </w:trPr>
        <w:tc>
          <w:tcPr>
            <w:tcW w:w="1844" w:type="dxa"/>
          </w:tcPr>
          <w:p w14:paraId="7E3233D8" w14:textId="577B28E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In vivo characterization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ronic traumatic encephalopathy using [F-18]</w:t>
            </w:r>
            <w:r w:rsidR="004A0C2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FDDNP PET brain imaging</w:t>
            </w:r>
          </w:p>
        </w:tc>
        <w:tc>
          <w:tcPr>
            <w:tcW w:w="850" w:type="dxa"/>
          </w:tcPr>
          <w:p w14:paraId="66FBEA64" w14:textId="3C08887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09" w:type="dxa"/>
          </w:tcPr>
          <w:p w14:paraId="695BE128" w14:textId="42B59313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992" w:type="dxa"/>
          </w:tcPr>
          <w:p w14:paraId="04D9ABC7" w14:textId="445308C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rrio, JR; Small, GW; Wong, KP; Huang, SC; Liu, J; Merrill, DA; Giza, CC; Fitzsimmons, RP; Omalu, B; Bailes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Kep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V</w:t>
            </w:r>
          </w:p>
        </w:tc>
        <w:tc>
          <w:tcPr>
            <w:tcW w:w="1134" w:type="dxa"/>
          </w:tcPr>
          <w:p w14:paraId="2D9FA884" w14:textId="0434F42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Los Angeles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Los Angeles Medical Center; David Geffen Schoo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ine at UCLA; David Geffen Schoo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edicine at UCLA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Davis; NorthShore University Health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icago</w:t>
            </w:r>
          </w:p>
        </w:tc>
        <w:tc>
          <w:tcPr>
            <w:tcW w:w="1090" w:type="dxa"/>
          </w:tcPr>
          <w:p w14:paraId="6110A4C5" w14:textId="10CB6176" w:rsidR="002F31D7" w:rsidRPr="0006515B" w:rsidRDefault="00FC394D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ceeding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 National Academy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ience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86071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 United State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merica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3.451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568E0B15" w14:textId="5005639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="00535C51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709" w:type="dxa"/>
          </w:tcPr>
          <w:p w14:paraId="224C0597" w14:textId="3EF96520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97F26FA" w14:textId="19D27FF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7E073CB4" w14:textId="3B8487B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78A69B26" w14:textId="7C3A92F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535C51" w:rsidRPr="0006515B" w14:paraId="6A4738AE" w14:textId="2A9B0461" w:rsidTr="003F4FD0">
        <w:trPr>
          <w:jc w:val="center"/>
        </w:trPr>
        <w:tc>
          <w:tcPr>
            <w:tcW w:w="1844" w:type="dxa"/>
          </w:tcPr>
          <w:p w14:paraId="747142CB" w14:textId="7F41DD7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ixed pathologies including chronic traumatic encephalopathy account for dementia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 retired association football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occer) players</w:t>
            </w:r>
          </w:p>
        </w:tc>
        <w:tc>
          <w:tcPr>
            <w:tcW w:w="850" w:type="dxa"/>
          </w:tcPr>
          <w:p w14:paraId="381C5E28" w14:textId="2E670CE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4</w:t>
            </w:r>
          </w:p>
        </w:tc>
        <w:tc>
          <w:tcPr>
            <w:tcW w:w="709" w:type="dxa"/>
          </w:tcPr>
          <w:p w14:paraId="3354FA7A" w14:textId="4AD8133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601</w:t>
            </w:r>
          </w:p>
        </w:tc>
        <w:tc>
          <w:tcPr>
            <w:tcW w:w="992" w:type="dxa"/>
          </w:tcPr>
          <w:p w14:paraId="6EE7639F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Ling, HL; Morris, HR; </w:t>
            </w:r>
          </w:p>
          <w:p w14:paraId="5E19DAE8" w14:textId="5102AE5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Neal, JW; Lees, AJ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rdy, J; Holton, JL; Revesz, T; Williams, DDR</w:t>
            </w:r>
          </w:p>
        </w:tc>
        <w:tc>
          <w:tcPr>
            <w:tcW w:w="1134" w:type="dxa"/>
          </w:tcPr>
          <w:p w14:paraId="20EFE627" w14:textId="19EB6D4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London; University College London;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diff University</w:t>
            </w:r>
          </w:p>
        </w:tc>
        <w:tc>
          <w:tcPr>
            <w:tcW w:w="1090" w:type="dxa"/>
          </w:tcPr>
          <w:p w14:paraId="2E5D20EA" w14:textId="51332779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Acta </w:t>
            </w: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ropathologica</w:t>
            </w:r>
            <w:proofErr w:type="spellEnd"/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1.534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5C47412" w14:textId="26FED2F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ase series </w:t>
            </w:r>
          </w:p>
        </w:tc>
        <w:tc>
          <w:tcPr>
            <w:tcW w:w="709" w:type="dxa"/>
          </w:tcPr>
          <w:p w14:paraId="1CA59FD2" w14:textId="7D2D1077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8F1077E" w14:textId="6656D97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567" w:type="dxa"/>
          </w:tcPr>
          <w:p w14:paraId="71B93C32" w14:textId="2CE1C74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1803D595" w14:textId="6E25EA9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535C51" w:rsidRPr="0006515B" w14:paraId="65F7EEF0" w14:textId="66256E86" w:rsidTr="003F4FD0">
        <w:trPr>
          <w:jc w:val="center"/>
        </w:trPr>
        <w:tc>
          <w:tcPr>
            <w:tcW w:w="1844" w:type="dxa"/>
          </w:tcPr>
          <w:p w14:paraId="4956686A" w14:textId="45EF87C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etabolic features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he cell danger response</w:t>
            </w:r>
          </w:p>
        </w:tc>
        <w:tc>
          <w:tcPr>
            <w:tcW w:w="850" w:type="dxa"/>
          </w:tcPr>
          <w:p w14:paraId="12F0985B" w14:textId="4267AA9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</w:tcPr>
          <w:p w14:paraId="3311997A" w14:textId="5E664AF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92" w:type="dxa"/>
          </w:tcPr>
          <w:p w14:paraId="45399C8F" w14:textId="4C4A522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Naviaux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RK</w:t>
            </w:r>
          </w:p>
        </w:tc>
        <w:tc>
          <w:tcPr>
            <w:tcW w:w="1134" w:type="dxa"/>
          </w:tcPr>
          <w:p w14:paraId="4E37FF7A" w14:textId="3FD8586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 Diego; </w:t>
            </w:r>
          </w:p>
        </w:tc>
        <w:tc>
          <w:tcPr>
            <w:tcW w:w="1090" w:type="dxa"/>
          </w:tcPr>
          <w:p w14:paraId="5550C9E1" w14:textId="2F1B9555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tochondr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722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75D9F6C" w14:textId="7094CDA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sic study </w:t>
            </w:r>
          </w:p>
        </w:tc>
        <w:tc>
          <w:tcPr>
            <w:tcW w:w="709" w:type="dxa"/>
          </w:tcPr>
          <w:p w14:paraId="7DB9AE2C" w14:textId="06376F94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75BDA2D" w14:textId="6CA6E43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79CDC47D" w14:textId="598D90E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450DE9C4" w14:textId="3FA5BEA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535C51" w:rsidRPr="0006515B" w14:paraId="0BEBFE00" w14:textId="41CDCAF0" w:rsidTr="003F4FD0">
        <w:trPr>
          <w:jc w:val="center"/>
        </w:trPr>
        <w:tc>
          <w:tcPr>
            <w:tcW w:w="1844" w:type="dxa"/>
          </w:tcPr>
          <w:p w14:paraId="73964D05" w14:textId="764E4FB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Chronic traumatic encephalopathy in sport: </w:t>
            </w:r>
            <w:r w:rsidR="00E119D6" w:rsidRPr="0006515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systematic review</w:t>
            </w:r>
          </w:p>
        </w:tc>
        <w:tc>
          <w:tcPr>
            <w:tcW w:w="850" w:type="dxa"/>
          </w:tcPr>
          <w:p w14:paraId="68159EDE" w14:textId="1E07B86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14:paraId="207C93C6" w14:textId="15560C9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663DE6B3" w14:textId="5A3F23B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ardner, A; Iverson, GL; McCrory, P</w:t>
            </w:r>
          </w:p>
        </w:tc>
        <w:tc>
          <w:tcPr>
            <w:tcW w:w="1134" w:type="dxa"/>
          </w:tcPr>
          <w:p w14:paraId="6FC83DB6" w14:textId="2065D12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wcastle; Harvard University; Harvard Medical School; Massachusetts General Hospital; Florey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science &amp; Mental Health</w:t>
            </w:r>
          </w:p>
        </w:tc>
        <w:tc>
          <w:tcPr>
            <w:tcW w:w="1090" w:type="dxa"/>
          </w:tcPr>
          <w:p w14:paraId="6FF46367" w14:textId="19F2DB3C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itish Journal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orts Medicine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8.705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D966307" w14:textId="1105A69B" w:rsidR="002F31D7" w:rsidRPr="0006515B" w:rsidRDefault="00CF4C5E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Review </w:t>
            </w:r>
          </w:p>
        </w:tc>
        <w:tc>
          <w:tcPr>
            <w:tcW w:w="709" w:type="dxa"/>
          </w:tcPr>
          <w:p w14:paraId="5D61B9B7" w14:textId="4541CD71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091E87D6" w14:textId="26FDE5F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734DD4DC" w14:textId="756CC11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0EEF1EA6" w14:textId="548F189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535C51" w:rsidRPr="0006515B" w14:paraId="18374D6E" w14:textId="06778865" w:rsidTr="003F4FD0">
        <w:trPr>
          <w:jc w:val="center"/>
        </w:trPr>
        <w:tc>
          <w:tcPr>
            <w:tcW w:w="1844" w:type="dxa"/>
          </w:tcPr>
          <w:p w14:paraId="777C0610" w14:textId="29B1EF7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What is the evidence for chronic concussion-related changes in retired athletes: </w:t>
            </w:r>
            <w:proofErr w:type="spellStart"/>
            <w:r w:rsidR="00E119D6" w:rsidRPr="0006515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ehavioural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19D6" w:rsidRPr="0006515B">
              <w:rPr>
                <w:rFonts w:ascii="Times New Roman" w:hAnsi="Times New Roman" w:cs="Times New Roman"/>
                <w:sz w:val="18"/>
                <w:szCs w:val="18"/>
              </w:rPr>
              <w:t>pathological,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linical outcomes?</w:t>
            </w:r>
          </w:p>
        </w:tc>
        <w:tc>
          <w:tcPr>
            <w:tcW w:w="850" w:type="dxa"/>
          </w:tcPr>
          <w:p w14:paraId="6C017943" w14:textId="2938EEB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09" w:type="dxa"/>
          </w:tcPr>
          <w:p w14:paraId="0F95FD73" w14:textId="212CEAA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14:paraId="0828CCDE" w14:textId="434948F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cCrory, P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eeuwiss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WH; Kutcher, JS; Jordan, BD; Gardner, A</w:t>
            </w:r>
          </w:p>
        </w:tc>
        <w:tc>
          <w:tcPr>
            <w:tcW w:w="1134" w:type="dxa"/>
          </w:tcPr>
          <w:p w14:paraId="20481AF2" w14:textId="3828D66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Florey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euroscience &amp; Mental Health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gar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chigan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Michigan</w:t>
            </w:r>
          </w:p>
        </w:tc>
        <w:tc>
          <w:tcPr>
            <w:tcW w:w="1090" w:type="dxa"/>
          </w:tcPr>
          <w:p w14:paraId="093E7588" w14:textId="3CFCF3AF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itish Journal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orts Medicin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8.705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C2F9E0D" w14:textId="1A86C69E" w:rsidR="002F31D7" w:rsidRPr="0006515B" w:rsidRDefault="0059772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09CF22AE" w14:textId="4B121E36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6A722B66" w14:textId="6839B48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38F7DF1E" w14:textId="08CF790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2B8461C" w14:textId="10AFBE4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535C51" w:rsidRPr="0006515B" w14:paraId="76F53158" w14:textId="62667B95" w:rsidTr="003F4FD0">
        <w:trPr>
          <w:jc w:val="center"/>
        </w:trPr>
        <w:tc>
          <w:tcPr>
            <w:tcW w:w="1844" w:type="dxa"/>
          </w:tcPr>
          <w:p w14:paraId="1CA22C09" w14:textId="6221A94D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eripheral total tau in military personnel who sustain traumatic brain injuries during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ployment</w:t>
            </w:r>
          </w:p>
        </w:tc>
        <w:tc>
          <w:tcPr>
            <w:tcW w:w="850" w:type="dxa"/>
          </w:tcPr>
          <w:p w14:paraId="14801C28" w14:textId="082B23B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7</w:t>
            </w:r>
          </w:p>
        </w:tc>
        <w:tc>
          <w:tcPr>
            <w:tcW w:w="709" w:type="dxa"/>
          </w:tcPr>
          <w:p w14:paraId="11C4D791" w14:textId="533393B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478E8F85" w14:textId="6D811BB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Olivera, 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Lejbma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N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romin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A; French, LM; Kim, HS; Cashion, A; Mysliwiec, V; Diaz-Arrastia, R; Gill, J</w:t>
            </w:r>
          </w:p>
        </w:tc>
        <w:tc>
          <w:tcPr>
            <w:tcW w:w="1134" w:type="dxa"/>
          </w:tcPr>
          <w:p w14:paraId="704A2F76" w14:textId="17EFF69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ational Institutes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Health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NIH) -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SA; </w:t>
            </w:r>
          </w:p>
          <w:p w14:paraId="4324C3D9" w14:textId="0523DC3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NIH National Institut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Nursing Research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NINR); Walter Reed National Military Medical Center; Madigan Army Medical Center; Uniformed Services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he Health Sciences - USA</w:t>
            </w:r>
          </w:p>
        </w:tc>
        <w:tc>
          <w:tcPr>
            <w:tcW w:w="1090" w:type="dxa"/>
          </w:tcPr>
          <w:p w14:paraId="747A3033" w14:textId="25D78BAA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Jama Neurology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22.581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E98029A" w14:textId="3098EDBD" w:rsidR="002F31D7" w:rsidRPr="0006515B" w:rsidRDefault="00FB7D60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709" w:type="dxa"/>
          </w:tcPr>
          <w:p w14:paraId="78A87AF9" w14:textId="42B9BFD6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7282A907" w14:textId="1A63078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199B5414" w14:textId="64242419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09FF40D" w14:textId="4123D76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535C51" w:rsidRPr="0006515B" w14:paraId="7E12B0EA" w14:textId="63623FEE" w:rsidTr="003F4FD0">
        <w:trPr>
          <w:jc w:val="center"/>
        </w:trPr>
        <w:tc>
          <w:tcPr>
            <w:tcW w:w="1844" w:type="dxa"/>
          </w:tcPr>
          <w:p w14:paraId="3772F202" w14:textId="54305BC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Tau prions from Alzheimer's diseas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ronic traumatic encephalopathy patients propagate in cultured cells</w:t>
            </w:r>
          </w:p>
        </w:tc>
        <w:tc>
          <w:tcPr>
            <w:tcW w:w="850" w:type="dxa"/>
          </w:tcPr>
          <w:p w14:paraId="4FBB0613" w14:textId="7A0634F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09" w:type="dxa"/>
          </w:tcPr>
          <w:p w14:paraId="54E4EE74" w14:textId="7CB6950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6D9CB307" w14:textId="0D125D6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Woerman, AL; Aoyagi, A; Patel, S; Kazmi, SA; Lobach, I; Grinberg, LT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ckee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AC; Seeley, WW; Olson, SH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Prusiner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SB</w:t>
            </w:r>
          </w:p>
        </w:tc>
        <w:tc>
          <w:tcPr>
            <w:tcW w:w="1134" w:type="dxa"/>
          </w:tcPr>
          <w:p w14:paraId="1532744C" w14:textId="490AD7C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ystem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alifornia San Francisco; Daiichi Sankyo Company Limited; Boston University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versity; VA Boston Healthcare System;</w:t>
            </w:r>
          </w:p>
          <w:p w14:paraId="2F8CFA0C" w14:textId="040EFCC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E61646B" w14:textId="55FB9BA4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roceeding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 National Academy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ience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 United State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merica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3.451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09563058" w14:textId="6D9C6EC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asic study </w:t>
            </w:r>
          </w:p>
        </w:tc>
        <w:tc>
          <w:tcPr>
            <w:tcW w:w="709" w:type="dxa"/>
          </w:tcPr>
          <w:p w14:paraId="4A8960C8" w14:textId="2DB48A58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352B712" w14:textId="5989C86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6745DBEB" w14:textId="15DA9BF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4B3B89EB" w14:textId="170B5EF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535C51" w:rsidRPr="0006515B" w14:paraId="79E35C8F" w14:textId="4626CAE5" w:rsidTr="003F4FD0">
        <w:trPr>
          <w:jc w:val="center"/>
        </w:trPr>
        <w:tc>
          <w:tcPr>
            <w:tcW w:w="1844" w:type="dxa"/>
          </w:tcPr>
          <w:p w14:paraId="2E1A0C73" w14:textId="19996923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au positron-emission tomography in former national football league players</w:t>
            </w:r>
          </w:p>
        </w:tc>
        <w:tc>
          <w:tcPr>
            <w:tcW w:w="850" w:type="dxa"/>
          </w:tcPr>
          <w:p w14:paraId="385C72F7" w14:textId="5B2BC45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09" w:type="dxa"/>
          </w:tcPr>
          <w:p w14:paraId="4DB349BE" w14:textId="03809E5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992" w:type="dxa"/>
          </w:tcPr>
          <w:p w14:paraId="7220D9F5" w14:textId="1497264C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tern, RA; Adler, CH; Chen, KW; Navitsky, M; Luo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Dodick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DW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osc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ML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Y; Goradia, DD; Martin, B; Mastroeni, D; Fritts, NG; Jarnagin, J; Devous, MD; Mintun, MA; Pontecorvo, MJ; Shenton, ME; Reiman, EM</w:t>
            </w:r>
          </w:p>
        </w:tc>
        <w:tc>
          <w:tcPr>
            <w:tcW w:w="1134" w:type="dxa"/>
          </w:tcPr>
          <w:p w14:paraId="7DF7D0C8" w14:textId="7777777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Harvard University; Brigham &amp; Women's Hospital; Harvard Medical School; </w:t>
            </w:r>
          </w:p>
          <w:p w14:paraId="71568755" w14:textId="399FFD11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VHA); VA Boston Healthcare System; Mayo Clinic; Mayo Clinic Phoenix; Banner Research; Banner Health; Banner Alzheimer's Institute; Arizona State University; Arizona State University-Tempe</w:t>
            </w:r>
          </w:p>
        </w:tc>
        <w:tc>
          <w:tcPr>
            <w:tcW w:w="1090" w:type="dxa"/>
          </w:tcPr>
          <w:p w14:paraId="1F92C77C" w14:textId="71A246BA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w England Journal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dicin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125.116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5CFBA069" w14:textId="53209A5B" w:rsidR="002F31D7" w:rsidRPr="0006515B" w:rsidRDefault="0059772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</w:tcPr>
          <w:p w14:paraId="3C45B71C" w14:textId="70A857C0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598E7447" w14:textId="7E9D5C0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490FB018" w14:textId="75E0F69F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59429AD1" w14:textId="2A45F2D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</w:tr>
      <w:tr w:rsidR="00535C51" w:rsidRPr="0006515B" w14:paraId="0B67EE97" w14:textId="6B3A25C8" w:rsidTr="003F4FD0">
        <w:trPr>
          <w:jc w:val="center"/>
        </w:trPr>
        <w:tc>
          <w:tcPr>
            <w:tcW w:w="1844" w:type="dxa"/>
          </w:tcPr>
          <w:p w14:paraId="2262E3F8" w14:textId="19BA057B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traumatic encephalopathy in contact sports: A systematic review of all reported pathological cases</w:t>
            </w:r>
          </w:p>
        </w:tc>
        <w:tc>
          <w:tcPr>
            <w:tcW w:w="850" w:type="dxa"/>
          </w:tcPr>
          <w:p w14:paraId="46D06B0C" w14:textId="39195118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44A78FEA" w14:textId="784827D4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</w:tcPr>
          <w:p w14:paraId="316C3124" w14:textId="77777777" w:rsidR="00BA3A52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Maroon, JC; Winkelman, R; </w:t>
            </w:r>
          </w:p>
          <w:p w14:paraId="6B48D4B4" w14:textId="3DE5BC0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, J; Amos, 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Mathyssek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C; Miele, V</w:t>
            </w:r>
          </w:p>
        </w:tc>
        <w:tc>
          <w:tcPr>
            <w:tcW w:w="1134" w:type="dxa"/>
          </w:tcPr>
          <w:p w14:paraId="6414EF48" w14:textId="64D9A9A7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ennsylvania Commonwealth System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Higher Educ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CSHE)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Pittsburgh</w:t>
            </w:r>
          </w:p>
        </w:tc>
        <w:tc>
          <w:tcPr>
            <w:tcW w:w="1090" w:type="dxa"/>
          </w:tcPr>
          <w:p w14:paraId="122C7A98" w14:textId="72267294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s</w:t>
            </w:r>
            <w:proofErr w:type="spellEnd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ne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069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4F67E01A" w14:textId="01F8FEC9" w:rsidR="002F31D7" w:rsidRPr="0006515B" w:rsidRDefault="0059772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5F0D18D7" w14:textId="52C6D085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147ED051" w14:textId="52622FD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600A6F97" w14:textId="1BD3261A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0C84C0A" w14:textId="5881A07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535C51" w:rsidRPr="0006515B" w14:paraId="59AC8348" w14:textId="0F19E225" w:rsidTr="003F4FD0">
        <w:trPr>
          <w:jc w:val="center"/>
        </w:trPr>
        <w:tc>
          <w:tcPr>
            <w:tcW w:w="1844" w:type="dxa"/>
          </w:tcPr>
          <w:p w14:paraId="2D38DE90" w14:textId="3D94FE87" w:rsidR="002F31D7" w:rsidRPr="0006515B" w:rsidRDefault="00E119D6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oncussion in chronic traumatic encephalopathy</w:t>
            </w:r>
          </w:p>
        </w:tc>
        <w:tc>
          <w:tcPr>
            <w:tcW w:w="850" w:type="dxa"/>
          </w:tcPr>
          <w:p w14:paraId="79BF0DA1" w14:textId="1B48E4BB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317AD918" w14:textId="032CEC40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14:paraId="50E72E15" w14:textId="21AD71E6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Stein, TD; Alvarez, VE; McKee, AC</w:t>
            </w:r>
          </w:p>
        </w:tc>
        <w:tc>
          <w:tcPr>
            <w:tcW w:w="1134" w:type="dxa"/>
          </w:tcPr>
          <w:p w14:paraId="4FDFB697" w14:textId="13342B35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VA Boston Healthcare System; Boston University; </w:t>
            </w:r>
          </w:p>
        </w:tc>
        <w:tc>
          <w:tcPr>
            <w:tcW w:w="1090" w:type="dxa"/>
          </w:tcPr>
          <w:p w14:paraId="546CAC53" w14:textId="18E63308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urrent Pain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d Headache Reports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31D7" w:rsidRPr="0006515B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81BD473" w14:textId="658E2364" w:rsidR="002F31D7" w:rsidRPr="0006515B" w:rsidRDefault="0059772C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0EB239FD" w14:textId="4BE70A96" w:rsidR="002F31D7" w:rsidRPr="0006515B" w:rsidRDefault="00686071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 w14:paraId="66675C33" w14:textId="0E696DBE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264900B2" w14:textId="7DA3D1A2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6F0555FE" w14:textId="7FF5827D" w:rsidR="002F31D7" w:rsidRPr="0006515B" w:rsidRDefault="002F31D7" w:rsidP="002F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535C51" w:rsidRPr="0006515B" w14:paraId="17CF4DF0" w14:textId="77777777" w:rsidTr="003F4FD0">
        <w:trPr>
          <w:jc w:val="center"/>
        </w:trPr>
        <w:tc>
          <w:tcPr>
            <w:tcW w:w="1844" w:type="dxa"/>
          </w:tcPr>
          <w:p w14:paraId="5566C024" w14:textId="3222F5AA" w:rsidR="0059772C" w:rsidRPr="0006515B" w:rsidRDefault="00E119D6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Preliminary study of plasma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exosomal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tau as a potential biomarker for chronic traumatic encephalopathy</w:t>
            </w:r>
          </w:p>
        </w:tc>
        <w:tc>
          <w:tcPr>
            <w:tcW w:w="850" w:type="dxa"/>
          </w:tcPr>
          <w:p w14:paraId="61E605BC" w14:textId="28EFDCB1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</w:tcPr>
          <w:p w14:paraId="5076E346" w14:textId="2F6BDF5E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992" w:type="dxa"/>
          </w:tcPr>
          <w:p w14:paraId="7BF9D66F" w14:textId="6A5D849C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Stern, RA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; Baugh, CM; Fritts, NG; Martin, BM; Chaisson, C; Cantu, RC; Joyce, JA; Shah, S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Ikezu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T; Zhang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Gercel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-Taylor, C; Taylor, DD</w:t>
            </w:r>
          </w:p>
        </w:tc>
        <w:tc>
          <w:tcPr>
            <w:tcW w:w="1134" w:type="dxa"/>
          </w:tcPr>
          <w:p w14:paraId="3AA450A4" w14:textId="46D039AE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Boston University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Washington; Harvard University</w:t>
            </w:r>
          </w:p>
        </w:tc>
        <w:tc>
          <w:tcPr>
            <w:tcW w:w="1090" w:type="dxa"/>
          </w:tcPr>
          <w:p w14:paraId="4CB68835" w14:textId="47B093A5" w:rsidR="0059772C" w:rsidRPr="0006515B" w:rsidRDefault="00686071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Journal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zheimers</w:t>
            </w:r>
            <w:proofErr w:type="spellEnd"/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ease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9772C" w:rsidRPr="0006515B">
              <w:rPr>
                <w:rFonts w:ascii="Times New Roman" w:hAnsi="Times New Roman" w:cs="Times New Roman"/>
                <w:sz w:val="18"/>
                <w:szCs w:val="18"/>
              </w:rPr>
              <w:t>5.279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19430EC" w14:textId="477DD84B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="00535C51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ontrol  </w:t>
            </w:r>
          </w:p>
        </w:tc>
        <w:tc>
          <w:tcPr>
            <w:tcW w:w="709" w:type="dxa"/>
          </w:tcPr>
          <w:p w14:paraId="2BB1B567" w14:textId="586BF2D0" w:rsidR="0025631E" w:rsidRPr="0006515B" w:rsidRDefault="00686071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  <w:p w14:paraId="7D259523" w14:textId="64937C56" w:rsidR="0059772C" w:rsidRPr="0006515B" w:rsidRDefault="0059772C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5D763E4" w14:textId="54D8CFD1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67" w:type="dxa"/>
          </w:tcPr>
          <w:p w14:paraId="531FE530" w14:textId="1CA967C2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9A84798" w14:textId="29FE475C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35C51" w:rsidRPr="0006515B" w14:paraId="2DA074E8" w14:textId="77777777" w:rsidTr="003F4FD0">
        <w:trPr>
          <w:jc w:val="center"/>
        </w:trPr>
        <w:tc>
          <w:tcPr>
            <w:tcW w:w="1844" w:type="dxa"/>
          </w:tcPr>
          <w:p w14:paraId="2C263B88" w14:textId="5D584F50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first exposure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 tackle football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chronic traumatic encephalopathy</w:t>
            </w:r>
          </w:p>
        </w:tc>
        <w:tc>
          <w:tcPr>
            <w:tcW w:w="850" w:type="dxa"/>
          </w:tcPr>
          <w:p w14:paraId="51C6A380" w14:textId="2B29B7BD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5</w:t>
            </w:r>
          </w:p>
        </w:tc>
        <w:tc>
          <w:tcPr>
            <w:tcW w:w="709" w:type="dxa"/>
          </w:tcPr>
          <w:p w14:paraId="4C7B5033" w14:textId="2B6CF81A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992" w:type="dxa"/>
          </w:tcPr>
          <w:p w14:paraId="31C0812E" w14:textId="20B5394E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losco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L; Mez, J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ipodis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, Y; Kiernan, PT; </w:t>
            </w:r>
            <w:proofErr w:type="spellStart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Abdolmohammadi</w:t>
            </w:r>
            <w:proofErr w:type="spellEnd"/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, B; Murphy, L; Kowall, NW; Stein, TD; Huber, BR; Goldstein, LE; Cantu, RC; Katz, DI; Chaisson, CE; Martin, B; Solomon, TM; McClean, MD; Daneshvar, DH; Nowinski, CJ; Stern, RA; McKee, AC</w:t>
            </w:r>
          </w:p>
        </w:tc>
        <w:tc>
          <w:tcPr>
            <w:tcW w:w="1134" w:type="dxa"/>
          </w:tcPr>
          <w:p w14:paraId="1647BA3F" w14:textId="77777777" w:rsidR="00703C60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oston 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versity; Midwestern University;</w:t>
            </w:r>
          </w:p>
          <w:p w14:paraId="55AE94A0" w14:textId="2A45E983" w:rsidR="00703C60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Veterans Health Administration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HA); Harvard University; </w:t>
            </w:r>
          </w:p>
          <w:p w14:paraId="41289495" w14:textId="68FE9CB5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VA Boston Healthcare System; US Department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Veterans Affairs; </w:t>
            </w:r>
          </w:p>
        </w:tc>
        <w:tc>
          <w:tcPr>
            <w:tcW w:w="1090" w:type="dxa"/>
          </w:tcPr>
          <w:p w14:paraId="4CD8EDEC" w14:textId="60268CCF" w:rsidR="0059772C" w:rsidRPr="0006515B" w:rsidRDefault="00686071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Annals </w:t>
            </w:r>
            <w:r w:rsidR="00E119D6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eurology</w:t>
            </w:r>
            <w:r w:rsidR="0059772C"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9772C" w:rsidRPr="0006515B">
              <w:rPr>
                <w:rFonts w:ascii="Times New Roman" w:hAnsi="Times New Roman" w:cs="Times New Roman"/>
                <w:sz w:val="18"/>
                <w:szCs w:val="18"/>
              </w:rPr>
              <w:t>12.344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392C4FC0" w14:textId="1C0C4078" w:rsidR="0059772C" w:rsidRPr="0006515B" w:rsidRDefault="00703C60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hort</w:t>
            </w:r>
          </w:p>
        </w:tc>
        <w:tc>
          <w:tcPr>
            <w:tcW w:w="709" w:type="dxa"/>
          </w:tcPr>
          <w:p w14:paraId="71AA2410" w14:textId="32C9AB7C" w:rsidR="0025631E" w:rsidRPr="0006515B" w:rsidRDefault="00686071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  <w:p w14:paraId="73FC4A7E" w14:textId="3C9A5EB0" w:rsidR="0059772C" w:rsidRPr="0006515B" w:rsidRDefault="0059772C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C2CA7F" w14:textId="0ED6CDC3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9</w:t>
            </w:r>
          </w:p>
        </w:tc>
        <w:tc>
          <w:tcPr>
            <w:tcW w:w="567" w:type="dxa"/>
          </w:tcPr>
          <w:p w14:paraId="3BDF3464" w14:textId="61A07CFE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7CE9BA63" w14:textId="32EA9BEC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535C51" w:rsidRPr="004A0C27" w14:paraId="1038AC8F" w14:textId="77777777" w:rsidTr="003F4FD0">
        <w:trPr>
          <w:jc w:val="center"/>
        </w:trPr>
        <w:tc>
          <w:tcPr>
            <w:tcW w:w="1844" w:type="dxa"/>
          </w:tcPr>
          <w:p w14:paraId="2CF27F0D" w14:textId="7AF02567" w:rsidR="0059772C" w:rsidRPr="0006515B" w:rsidRDefault="00E119D6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Chronic traumatic encephalopathy: The neuropathological legacy of traumatic brain injury</w:t>
            </w:r>
          </w:p>
        </w:tc>
        <w:tc>
          <w:tcPr>
            <w:tcW w:w="850" w:type="dxa"/>
          </w:tcPr>
          <w:p w14:paraId="6E00E7B1" w14:textId="4CCF3E50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</w:tcPr>
          <w:p w14:paraId="33C56691" w14:textId="00FAD507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14:paraId="36FC867E" w14:textId="636416A3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Hay, J; Johnson, VE; Smith, DH; Stewart, W</w:t>
            </w:r>
          </w:p>
        </w:tc>
        <w:tc>
          <w:tcPr>
            <w:tcW w:w="1134" w:type="dxa"/>
          </w:tcPr>
          <w:p w14:paraId="10C063FF" w14:textId="22CEBD57" w:rsidR="0059772C" w:rsidRPr="0006515B" w:rsidRDefault="0059772C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Glasgow; Queen Elizabeth University Hospital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QEUH); University </w:t>
            </w:r>
            <w:r w:rsidR="00686071" w:rsidRPr="0006515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 xml:space="preserve"> Pennsylvani</w:t>
            </w:r>
            <w:r w:rsidRPr="000651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; Pennsylvania Medicine; </w:t>
            </w:r>
          </w:p>
        </w:tc>
        <w:tc>
          <w:tcPr>
            <w:tcW w:w="1090" w:type="dxa"/>
          </w:tcPr>
          <w:p w14:paraId="3FC8E768" w14:textId="405E2DC4" w:rsidR="0059772C" w:rsidRPr="0006515B" w:rsidRDefault="00686071" w:rsidP="005977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nnual Review</w:t>
            </w:r>
            <w:r w:rsidR="0059772C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</w:t>
            </w:r>
            <w:r w:rsidR="0059772C"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651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thology 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9772C" w:rsidRPr="0006515B">
              <w:rPr>
                <w:rFonts w:ascii="Times New Roman" w:hAnsi="Times New Roman" w:cs="Times New Roman"/>
                <w:sz w:val="18"/>
                <w:szCs w:val="18"/>
              </w:rPr>
              <w:t>29.535</w:t>
            </w:r>
            <w:r w:rsidR="00FC394D" w:rsidRPr="000651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19625C59" w14:textId="39044D99" w:rsidR="0059772C" w:rsidRPr="0006515B" w:rsidRDefault="00703C60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709" w:type="dxa"/>
          </w:tcPr>
          <w:p w14:paraId="3FEED0AB" w14:textId="743FC047" w:rsidR="0025631E" w:rsidRPr="0006515B" w:rsidRDefault="00686071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  <w:p w14:paraId="6D7D7475" w14:textId="69D7D0BC" w:rsidR="0059772C" w:rsidRPr="0006515B" w:rsidRDefault="0059772C" w:rsidP="002563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E99A34" w14:textId="6D6C7E41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1CCD6D5F" w14:textId="7634756D" w:rsidR="0059772C" w:rsidRPr="0006515B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0FE99CFF" w14:textId="127F3984" w:rsidR="0059772C" w:rsidRPr="004A0C27" w:rsidRDefault="0025631E" w:rsidP="00597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15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</w:tbl>
    <w:p w14:paraId="14C38C5B" w14:textId="77777777" w:rsidR="00FF2571" w:rsidRPr="004A0C27" w:rsidRDefault="00FF2571">
      <w:pPr>
        <w:rPr>
          <w:rFonts w:ascii="Times New Roman" w:hAnsi="Times New Roman" w:cs="Times New Roman"/>
        </w:rPr>
      </w:pPr>
    </w:p>
    <w:sectPr w:rsidR="00FF2571" w:rsidRPr="004A0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02955" w14:textId="77777777" w:rsidR="00480154" w:rsidRDefault="00480154" w:rsidP="00BA3A52">
      <w:r>
        <w:separator/>
      </w:r>
    </w:p>
  </w:endnote>
  <w:endnote w:type="continuationSeparator" w:id="0">
    <w:p w14:paraId="0615D43D" w14:textId="77777777" w:rsidR="00480154" w:rsidRDefault="00480154" w:rsidP="00BA3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179A9" w14:textId="77777777" w:rsidR="00480154" w:rsidRDefault="00480154" w:rsidP="00BA3A52">
      <w:r>
        <w:separator/>
      </w:r>
    </w:p>
  </w:footnote>
  <w:footnote w:type="continuationSeparator" w:id="0">
    <w:p w14:paraId="3E6EA80A" w14:textId="77777777" w:rsidR="00480154" w:rsidRDefault="00480154" w:rsidP="00BA3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ED"/>
    <w:rsid w:val="00041851"/>
    <w:rsid w:val="0006515B"/>
    <w:rsid w:val="000C245D"/>
    <w:rsid w:val="000F07A7"/>
    <w:rsid w:val="0013593E"/>
    <w:rsid w:val="002013A9"/>
    <w:rsid w:val="002124BB"/>
    <w:rsid w:val="00221A64"/>
    <w:rsid w:val="0025631E"/>
    <w:rsid w:val="002A20ED"/>
    <w:rsid w:val="002F31D7"/>
    <w:rsid w:val="003A3BDB"/>
    <w:rsid w:val="003F4FD0"/>
    <w:rsid w:val="00480154"/>
    <w:rsid w:val="004A0C27"/>
    <w:rsid w:val="004C27B9"/>
    <w:rsid w:val="00534C33"/>
    <w:rsid w:val="00535C51"/>
    <w:rsid w:val="0059772C"/>
    <w:rsid w:val="00686071"/>
    <w:rsid w:val="006C7F42"/>
    <w:rsid w:val="00703C60"/>
    <w:rsid w:val="0077256B"/>
    <w:rsid w:val="00791998"/>
    <w:rsid w:val="009112EF"/>
    <w:rsid w:val="009655B4"/>
    <w:rsid w:val="009743C7"/>
    <w:rsid w:val="00B13666"/>
    <w:rsid w:val="00B773BC"/>
    <w:rsid w:val="00BA3A52"/>
    <w:rsid w:val="00C420D0"/>
    <w:rsid w:val="00CF4C5E"/>
    <w:rsid w:val="00D24C13"/>
    <w:rsid w:val="00D378FE"/>
    <w:rsid w:val="00DD21FD"/>
    <w:rsid w:val="00E119D6"/>
    <w:rsid w:val="00F425EA"/>
    <w:rsid w:val="00FB7D60"/>
    <w:rsid w:val="00FC394D"/>
    <w:rsid w:val="00FD5E48"/>
    <w:rsid w:val="00FD6E45"/>
    <w:rsid w:val="00FF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0AECC"/>
  <w15:chartTrackingRefBased/>
  <w15:docId w15:val="{D301C2F5-A31C-438B-B8BF-DE004F20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3A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3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0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ltmetric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27</Pages>
  <Words>3505</Words>
  <Characters>19982</Characters>
  <Application>Microsoft Office Word</Application>
  <DocSecurity>0</DocSecurity>
  <Lines>166</Lines>
  <Paragraphs>46</Paragraphs>
  <ScaleCrop>false</ScaleCrop>
  <Company/>
  <LinksUpToDate>false</LinksUpToDate>
  <CharactersWithSpaces>2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2207235@qq.com</dc:creator>
  <cp:keywords/>
  <dc:description/>
  <cp:lastModifiedBy>lulu guan</cp:lastModifiedBy>
  <cp:revision>11</cp:revision>
  <dcterms:created xsi:type="dcterms:W3CDTF">2023-04-08T05:41:00Z</dcterms:created>
  <dcterms:modified xsi:type="dcterms:W3CDTF">2024-01-04T10:29:00Z</dcterms:modified>
</cp:coreProperties>
</file>